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F4F60" w14:textId="2545DDA7" w:rsidR="005934FB" w:rsidRPr="00567A61" w:rsidRDefault="004634EB">
      <w:pPr>
        <w:rPr>
          <w:b/>
          <w:bCs/>
          <w:sz w:val="22"/>
          <w:szCs w:val="22"/>
        </w:rPr>
      </w:pPr>
      <w:r w:rsidRPr="00567A61">
        <w:rPr>
          <w:b/>
          <w:bCs/>
          <w:sz w:val="22"/>
          <w:szCs w:val="22"/>
        </w:rPr>
        <w:t>Supplemental Table 3.</w:t>
      </w:r>
      <w:r w:rsidR="004C58B2">
        <w:rPr>
          <w:b/>
          <w:bCs/>
          <w:sz w:val="22"/>
          <w:szCs w:val="22"/>
        </w:rPr>
        <w:t xml:space="preserve"> The </w:t>
      </w:r>
      <w:r w:rsidR="00320A7F">
        <w:rPr>
          <w:b/>
          <w:bCs/>
          <w:sz w:val="22"/>
          <w:szCs w:val="22"/>
        </w:rPr>
        <w:t xml:space="preserve">CPD </w:t>
      </w:r>
      <w:r w:rsidR="004C58B2">
        <w:rPr>
          <w:b/>
          <w:bCs/>
          <w:sz w:val="22"/>
          <w:szCs w:val="22"/>
        </w:rPr>
        <w:t xml:space="preserve">parameter estimates in the Bayesian network. 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top w:w="15" w:type="dxa"/>
          <w:left w:w="72" w:type="dxa"/>
          <w:bottom w:w="15" w:type="dxa"/>
          <w:right w:w="72" w:type="dxa"/>
        </w:tblCellMar>
        <w:tblLook w:val="04A0" w:firstRow="1" w:lastRow="0" w:firstColumn="1" w:lastColumn="0" w:noHBand="0" w:noVBand="1"/>
      </w:tblPr>
      <w:tblGrid>
        <w:gridCol w:w="5575"/>
        <w:gridCol w:w="3685"/>
      </w:tblGrid>
      <w:tr w:rsidR="005743C3" w:rsidRPr="003405F1" w14:paraId="0A311E15" w14:textId="77777777" w:rsidTr="00E32C41">
        <w:trPr>
          <w:tblHeader/>
        </w:trPr>
        <w:tc>
          <w:tcPr>
            <w:tcW w:w="5575" w:type="dxa"/>
            <w:vAlign w:val="center"/>
            <w:hideMark/>
          </w:tcPr>
          <w:p w14:paraId="1B8B86A2" w14:textId="1BEE4884" w:rsidR="007A7ECD" w:rsidRPr="003405F1" w:rsidRDefault="007A7ECD" w:rsidP="002A4326">
            <w:pPr>
              <w:rPr>
                <w:sz w:val="22"/>
                <w:szCs w:val="22"/>
              </w:rPr>
            </w:pPr>
            <w:r w:rsidRPr="003405F1">
              <w:rPr>
                <w:sz w:val="22"/>
                <w:szCs w:val="22"/>
              </w:rPr>
              <w:t>Variable</w:t>
            </w:r>
          </w:p>
        </w:tc>
        <w:tc>
          <w:tcPr>
            <w:tcW w:w="3685" w:type="dxa"/>
            <w:vAlign w:val="center"/>
            <w:hideMark/>
          </w:tcPr>
          <w:p w14:paraId="126BE130" w14:textId="05147A7A" w:rsidR="007A7ECD" w:rsidRPr="003405F1" w:rsidRDefault="007A7ECD" w:rsidP="002A4326">
            <w:pPr>
              <w:rPr>
                <w:sz w:val="22"/>
                <w:szCs w:val="22"/>
              </w:rPr>
            </w:pPr>
            <w:r w:rsidRPr="003405F1">
              <w:rPr>
                <w:sz w:val="22"/>
                <w:szCs w:val="22"/>
              </w:rPr>
              <w:t>CPD</w:t>
            </w:r>
            <w:r w:rsidR="004C58B2">
              <w:rPr>
                <w:sz w:val="22"/>
                <w:szCs w:val="22"/>
              </w:rPr>
              <w:t xml:space="preserve"> parameter</w:t>
            </w:r>
            <w:r w:rsidRPr="003405F1">
              <w:rPr>
                <w:sz w:val="22"/>
                <w:szCs w:val="22"/>
              </w:rPr>
              <w:t>s</w:t>
            </w:r>
          </w:p>
        </w:tc>
      </w:tr>
      <w:tr w:rsidR="004C58B2" w:rsidRPr="003405F1" w14:paraId="4D457FF9" w14:textId="77777777" w:rsidTr="00E32C41">
        <w:trPr>
          <w:trHeight w:val="698"/>
        </w:trPr>
        <w:tc>
          <w:tcPr>
            <w:tcW w:w="5575" w:type="dxa"/>
            <w:vAlign w:val="center"/>
          </w:tcPr>
          <w:p w14:paraId="09F97F62" w14:textId="2FFD3208" w:rsidR="003405F1" w:rsidRPr="003405F1" w:rsidRDefault="003405F1" w:rsidP="002A4326">
            <w:pPr>
              <w:rPr>
                <w:sz w:val="22"/>
                <w:szCs w:val="22"/>
              </w:rPr>
            </w:pPr>
            <w:r w:rsidRPr="003405F1">
              <w:rPr>
                <w:sz w:val="22"/>
                <w:szCs w:val="22"/>
              </w:rPr>
              <w:t>ECF 46</w:t>
            </w:r>
          </w:p>
        </w:tc>
        <w:tc>
          <w:tcPr>
            <w:tcW w:w="3685" w:type="dxa"/>
            <w:vAlign w:val="center"/>
          </w:tcPr>
          <w:p w14:paraId="37536537" w14:textId="77777777" w:rsidR="003405F1" w:rsidRPr="003405F1" w:rsidRDefault="00B331CA" w:rsidP="00FC12E2">
            <w:pPr>
              <w:jc w:val="right"/>
              <w:rPr>
                <w:iCs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ECF 46,0</m:t>
                  </m:r>
                </m:sub>
              </m:sSub>
            </m:oMath>
            <w:r w:rsidR="003405F1" w:rsidRPr="003405F1">
              <w:rPr>
                <w:iCs/>
                <w:color w:val="000000" w:themeColor="text1"/>
                <w:sz w:val="22"/>
                <w:szCs w:val="22"/>
              </w:rPr>
              <w:t xml:space="preserve"> = 0.023</w:t>
            </w:r>
          </w:p>
          <w:p w14:paraId="4398857A" w14:textId="45C74038" w:rsidR="003405F1" w:rsidRPr="003405F1" w:rsidRDefault="00B331CA" w:rsidP="00FC12E2">
            <w:pPr>
              <w:jc w:val="right"/>
              <w:rPr>
                <w:iCs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ECF 46</m:t>
                  </m:r>
                </m:sub>
              </m:sSub>
            </m:oMath>
            <w:r w:rsidR="00FC12E2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405F1" w:rsidRPr="009B6F70">
              <w:rPr>
                <w:iCs/>
                <w:color w:val="000000" w:themeColor="text1"/>
                <w:sz w:val="22"/>
                <w:szCs w:val="22"/>
              </w:rPr>
              <w:t>= 0.997</w:t>
            </w:r>
          </w:p>
        </w:tc>
      </w:tr>
      <w:tr w:rsidR="005743C3" w:rsidRPr="003405F1" w14:paraId="534C6600" w14:textId="77777777" w:rsidTr="00E32C41">
        <w:tc>
          <w:tcPr>
            <w:tcW w:w="5575" w:type="dxa"/>
            <w:vAlign w:val="center"/>
            <w:hideMark/>
          </w:tcPr>
          <w:p w14:paraId="195BCBEC" w14:textId="77777777" w:rsidR="007A7ECD" w:rsidRPr="009B6F70" w:rsidRDefault="007A7ECD" w:rsidP="002A4326">
            <w:pPr>
              <w:rPr>
                <w:sz w:val="22"/>
                <w:szCs w:val="22"/>
              </w:rPr>
            </w:pPr>
            <w:r w:rsidRPr="009B6F70">
              <w:rPr>
                <w:sz w:val="22"/>
                <w:szCs w:val="22"/>
              </w:rPr>
              <w:t>ECF 9a–46v</w:t>
            </w:r>
          </w:p>
        </w:tc>
        <w:tc>
          <w:tcPr>
            <w:tcW w:w="3685" w:type="dxa"/>
            <w:vAlign w:val="center"/>
            <w:hideMark/>
          </w:tcPr>
          <w:p w14:paraId="56F711BB" w14:textId="28B17238" w:rsidR="00567A61" w:rsidRPr="003405F1" w:rsidRDefault="00B331CA" w:rsidP="00FC12E2">
            <w:pPr>
              <w:jc w:val="right"/>
              <w:rPr>
                <w:iCs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ECF 9a-46v,0</m:t>
                  </m:r>
                </m:sub>
              </m:sSub>
            </m:oMath>
            <w:r w:rsidR="00567A61" w:rsidRPr="003405F1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D216AE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405F1" w:rsidRPr="003405F1">
              <w:rPr>
                <w:iCs/>
                <w:color w:val="000000" w:themeColor="text1"/>
                <w:sz w:val="22"/>
                <w:szCs w:val="22"/>
              </w:rPr>
              <w:t>0.011</w:t>
            </w:r>
          </w:p>
          <w:p w14:paraId="44C1F6BC" w14:textId="2DE71E73" w:rsidR="00567A61" w:rsidRPr="003405F1" w:rsidRDefault="00B331CA" w:rsidP="00FC12E2">
            <w:pPr>
              <w:jc w:val="right"/>
              <w:rPr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ECF 46→ECF 9a-46v</m:t>
                  </m:r>
                </m:sub>
              </m:sSub>
            </m:oMath>
            <w:r w:rsidR="007A7ECD" w:rsidRPr="009B6F70">
              <w:rPr>
                <w:color w:val="000000" w:themeColor="text1"/>
                <w:sz w:val="22"/>
                <w:szCs w:val="22"/>
              </w:rPr>
              <w:t xml:space="preserve"> </w:t>
            </w:r>
            <w:r w:rsidR="007A7ECD" w:rsidRPr="003405F1">
              <w:rPr>
                <w:color w:val="000000" w:themeColor="text1"/>
                <w:sz w:val="22"/>
                <w:szCs w:val="22"/>
              </w:rPr>
              <w:t>= 0.309</w:t>
            </w:r>
          </w:p>
          <w:p w14:paraId="40224360" w14:textId="71A024FA" w:rsidR="00567A61" w:rsidRPr="009B6F70" w:rsidRDefault="00B331CA" w:rsidP="00FC12E2">
            <w:pPr>
              <w:jc w:val="right"/>
              <w:rPr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ECF 9a-46v</m:t>
                  </m:r>
                </m:sub>
              </m:sSub>
            </m:oMath>
            <w:r w:rsidR="009A719D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567A61" w:rsidRPr="009B6F70">
              <w:rPr>
                <w:iCs/>
                <w:color w:val="000000" w:themeColor="text1"/>
                <w:sz w:val="22"/>
                <w:szCs w:val="22"/>
              </w:rPr>
              <w:t>=</w:t>
            </w:r>
            <w:r w:rsidR="00D216AE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405F1" w:rsidRPr="009B6F70">
              <w:rPr>
                <w:iCs/>
                <w:color w:val="000000" w:themeColor="text1"/>
                <w:sz w:val="22"/>
                <w:szCs w:val="22"/>
              </w:rPr>
              <w:t>0.961</w:t>
            </w:r>
          </w:p>
        </w:tc>
      </w:tr>
      <w:tr w:rsidR="005743C3" w:rsidRPr="003405F1" w14:paraId="67C0D481" w14:textId="77777777" w:rsidTr="00E32C41">
        <w:tc>
          <w:tcPr>
            <w:tcW w:w="5575" w:type="dxa"/>
            <w:vAlign w:val="center"/>
            <w:hideMark/>
          </w:tcPr>
          <w:p w14:paraId="34F1FC4C" w14:textId="693BD6BA" w:rsidR="007A7ECD" w:rsidRPr="009B6F70" w:rsidRDefault="007A7ECD" w:rsidP="002A4326">
            <w:pPr>
              <w:rPr>
                <w:sz w:val="22"/>
                <w:szCs w:val="22"/>
              </w:rPr>
            </w:pPr>
            <w:r w:rsidRPr="009B6F70">
              <w:rPr>
                <w:sz w:val="22"/>
                <w:szCs w:val="22"/>
              </w:rPr>
              <w:t>ECF 9p–46v</w:t>
            </w:r>
          </w:p>
        </w:tc>
        <w:tc>
          <w:tcPr>
            <w:tcW w:w="3685" w:type="dxa"/>
            <w:vAlign w:val="center"/>
            <w:hideMark/>
          </w:tcPr>
          <w:p w14:paraId="71FFF674" w14:textId="1C2EAF45" w:rsidR="00567A61" w:rsidRPr="003405F1" w:rsidRDefault="00B331CA" w:rsidP="00FC12E2">
            <w:pPr>
              <w:jc w:val="right"/>
              <w:rPr>
                <w:iCs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ECF 9p-46v,0</m:t>
                  </m:r>
                </m:sub>
              </m:sSub>
            </m:oMath>
            <w:r w:rsidR="00567A61" w:rsidRPr="003405F1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D216AE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405F1" w:rsidRPr="003405F1">
              <w:rPr>
                <w:iCs/>
                <w:color w:val="000000" w:themeColor="text1"/>
                <w:sz w:val="22"/>
                <w:szCs w:val="22"/>
              </w:rPr>
              <w:t>0.009</w:t>
            </w:r>
          </w:p>
          <w:p w14:paraId="10F833C0" w14:textId="01E475CA" w:rsidR="007A7ECD" w:rsidRPr="003405F1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ECF 46→ECF 9p-46v</m:t>
                  </m:r>
                </m:sub>
              </m:sSub>
            </m:oMath>
            <w:r w:rsidR="00277C64" w:rsidRPr="003405F1">
              <w:rPr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= 0.751</w:t>
            </w:r>
          </w:p>
          <w:p w14:paraId="456D3BD5" w14:textId="73D94E9B" w:rsidR="00567A61" w:rsidRPr="009B6F7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ECF 9p-46v</m:t>
                  </m:r>
                </m:sub>
              </m:sSub>
            </m:oMath>
            <w:r w:rsidR="00567A61" w:rsidRPr="009B6F70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D216AE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405F1" w:rsidRPr="009B6F70">
              <w:rPr>
                <w:iCs/>
                <w:color w:val="000000" w:themeColor="text1"/>
                <w:sz w:val="22"/>
                <w:szCs w:val="22"/>
              </w:rPr>
              <w:t>0.656</w:t>
            </w:r>
          </w:p>
        </w:tc>
      </w:tr>
      <w:tr w:rsidR="005743C3" w:rsidRPr="003405F1" w14:paraId="653B223D" w14:textId="77777777" w:rsidTr="00E32C41">
        <w:tc>
          <w:tcPr>
            <w:tcW w:w="5575" w:type="dxa"/>
            <w:vAlign w:val="center"/>
            <w:hideMark/>
          </w:tcPr>
          <w:p w14:paraId="6BA54668" w14:textId="77777777" w:rsidR="007A7ECD" w:rsidRPr="009B6F70" w:rsidRDefault="007A7ECD" w:rsidP="002A4326">
            <w:pPr>
              <w:rPr>
                <w:sz w:val="22"/>
                <w:szCs w:val="22"/>
              </w:rPr>
            </w:pPr>
            <w:r w:rsidRPr="009B6F70">
              <w:rPr>
                <w:sz w:val="22"/>
                <w:szCs w:val="22"/>
              </w:rPr>
              <w:t>SM 4</w:t>
            </w:r>
          </w:p>
        </w:tc>
        <w:tc>
          <w:tcPr>
            <w:tcW w:w="3685" w:type="dxa"/>
            <w:vAlign w:val="center"/>
            <w:hideMark/>
          </w:tcPr>
          <w:p w14:paraId="2B21972B" w14:textId="3956DA6D" w:rsidR="00567A61" w:rsidRPr="003405F1" w:rsidRDefault="00B331CA" w:rsidP="00FC12E2">
            <w:pPr>
              <w:jc w:val="right"/>
              <w:rPr>
                <w:iCs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SM 4,0</m:t>
                  </m:r>
                </m:sub>
              </m:sSub>
            </m:oMath>
            <w:r w:rsidR="00290C91" w:rsidRPr="003405F1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3405F1">
              <w:rPr>
                <w:iCs/>
                <w:color w:val="000000" w:themeColor="text1"/>
                <w:sz w:val="22"/>
                <w:szCs w:val="22"/>
              </w:rPr>
              <w:t xml:space="preserve"> 0.056</w:t>
            </w:r>
          </w:p>
          <w:p w14:paraId="0748FA26" w14:textId="269619B7" w:rsidR="007A7ECD" w:rsidRPr="003405F1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ECF 9a-46v→SM 4</m:t>
                  </m:r>
                </m:sub>
              </m:sSub>
            </m:oMath>
            <w:r w:rsidR="00277C64" w:rsidRPr="003405F1">
              <w:rPr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= 0.187</w:t>
            </w:r>
          </w:p>
          <w:p w14:paraId="739B0985" w14:textId="1EB1BD43" w:rsidR="00567A61" w:rsidRPr="009B6F7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SM 4</m:t>
                  </m:r>
                </m:sub>
              </m:sSub>
            </m:oMath>
            <w:r w:rsidR="009A719D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567A61" w:rsidRPr="009B6F70">
              <w:rPr>
                <w:iCs/>
                <w:color w:val="000000" w:themeColor="text1"/>
                <w:sz w:val="22"/>
                <w:szCs w:val="22"/>
              </w:rPr>
              <w:t>=</w:t>
            </w:r>
            <w:r w:rsidR="003405F1" w:rsidRPr="009B6F70">
              <w:rPr>
                <w:iCs/>
                <w:color w:val="000000" w:themeColor="text1"/>
                <w:sz w:val="22"/>
                <w:szCs w:val="22"/>
              </w:rPr>
              <w:t xml:space="preserve"> 0.987</w:t>
            </w:r>
          </w:p>
        </w:tc>
      </w:tr>
      <w:tr w:rsidR="005743C3" w:rsidRPr="003405F1" w14:paraId="02975A4A" w14:textId="77777777" w:rsidTr="00E32C41">
        <w:tc>
          <w:tcPr>
            <w:tcW w:w="5575" w:type="dxa"/>
            <w:vAlign w:val="center"/>
            <w:hideMark/>
          </w:tcPr>
          <w:p w14:paraId="289D7BD1" w14:textId="77777777" w:rsidR="007A7ECD" w:rsidRPr="009B6F70" w:rsidRDefault="007A7ECD" w:rsidP="002A4326">
            <w:pPr>
              <w:rPr>
                <w:sz w:val="22"/>
                <w:szCs w:val="22"/>
              </w:rPr>
            </w:pPr>
            <w:r w:rsidRPr="009B6F70">
              <w:rPr>
                <w:sz w:val="22"/>
                <w:szCs w:val="22"/>
              </w:rPr>
              <w:t>SM 6v</w:t>
            </w:r>
          </w:p>
        </w:tc>
        <w:tc>
          <w:tcPr>
            <w:tcW w:w="3685" w:type="dxa"/>
            <w:vAlign w:val="center"/>
            <w:hideMark/>
          </w:tcPr>
          <w:p w14:paraId="2BF36337" w14:textId="74DB2A99" w:rsidR="00567A61" w:rsidRPr="003405F1" w:rsidRDefault="00B331CA" w:rsidP="00FC12E2">
            <w:pPr>
              <w:jc w:val="right"/>
              <w:rPr>
                <w:iCs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SM 6v,0</m:t>
                  </m:r>
                </m:sub>
              </m:sSub>
            </m:oMath>
            <w:r w:rsidR="00567A61" w:rsidRPr="003405F1">
              <w:rPr>
                <w:iCs/>
                <w:color w:val="000000" w:themeColor="text1"/>
                <w:sz w:val="22"/>
                <w:szCs w:val="22"/>
              </w:rPr>
              <w:t xml:space="preserve"> = </w:t>
            </w:r>
            <w:r w:rsidR="003405F1" w:rsidRPr="003405F1">
              <w:rPr>
                <w:iCs/>
                <w:color w:val="000000" w:themeColor="text1"/>
                <w:sz w:val="22"/>
                <w:szCs w:val="22"/>
              </w:rPr>
              <w:t>0.110</w:t>
            </w:r>
          </w:p>
          <w:p w14:paraId="53452778" w14:textId="066F5702" w:rsidR="007A7ECD" w:rsidRPr="009B6F7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SM 4→SM 6v</m:t>
                  </m:r>
                </m:sub>
              </m:sSub>
            </m:oMath>
            <w:r w:rsidR="00FC12E2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=</w:t>
            </w:r>
            <w:r w:rsidR="00F344A5" w:rsidRPr="003405F1">
              <w:rPr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0.371</w:t>
            </w:r>
          </w:p>
          <w:p w14:paraId="7ECBA09B" w14:textId="3FEF1391" w:rsidR="007A7ECD" w:rsidRPr="003405F1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ECF 9p-46v→SM 6v</m:t>
                  </m:r>
                </m:sub>
              </m:sSub>
            </m:oMath>
            <w:r w:rsidR="00F344A5" w:rsidRPr="003405F1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A7ECD" w:rsidRPr="003405F1">
              <w:rPr>
                <w:sz w:val="22"/>
                <w:szCs w:val="22"/>
              </w:rPr>
              <w:t>=</w:t>
            </w:r>
            <w:r w:rsidR="00F344A5" w:rsidRPr="003405F1">
              <w:rPr>
                <w:sz w:val="22"/>
                <w:szCs w:val="22"/>
              </w:rPr>
              <w:t xml:space="preserve"> </w:t>
            </w:r>
            <w:r w:rsidR="007A7ECD" w:rsidRPr="003405F1">
              <w:rPr>
                <w:sz w:val="22"/>
                <w:szCs w:val="22"/>
              </w:rPr>
              <w:t>0.175</w:t>
            </w:r>
          </w:p>
          <w:p w14:paraId="18BDD009" w14:textId="04A9552C" w:rsidR="007A7ECD" w:rsidRPr="009B6F7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BMI→SM 6v</m:t>
                  </m:r>
                </m:sub>
              </m:sSub>
            </m:oMath>
            <w:r w:rsidR="00F344A5" w:rsidRPr="003405F1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=</w:t>
            </w:r>
            <w:r w:rsidR="00F344A5" w:rsidRPr="003405F1">
              <w:rPr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 xml:space="preserve">0.189 </w:t>
            </w:r>
          </w:p>
          <w:p w14:paraId="39FD6902" w14:textId="77777777" w:rsidR="007A7ECD" w:rsidRPr="003405F1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Cortical GMV→SM 6v</m:t>
                  </m:r>
                </m:sub>
              </m:sSub>
            </m:oMath>
            <w:r w:rsidR="00F344A5" w:rsidRPr="003405F1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=</w:t>
            </w:r>
            <w:r w:rsidR="00F344A5" w:rsidRPr="003405F1">
              <w:rPr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0.202</w:t>
            </w:r>
          </w:p>
          <w:p w14:paraId="72D05C9C" w14:textId="40ACC58F" w:rsidR="00567A61" w:rsidRPr="009B6F7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SM 6v</m:t>
                  </m:r>
                </m:sub>
              </m:sSub>
            </m:oMath>
            <w:r w:rsidR="00567A61" w:rsidRPr="009B6F70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9B6F70">
              <w:rPr>
                <w:iCs/>
                <w:color w:val="000000" w:themeColor="text1"/>
                <w:sz w:val="22"/>
                <w:szCs w:val="22"/>
              </w:rPr>
              <w:t xml:space="preserve"> 0.885</w:t>
            </w:r>
          </w:p>
        </w:tc>
      </w:tr>
      <w:tr w:rsidR="005743C3" w:rsidRPr="003405F1" w14:paraId="43981663" w14:textId="77777777" w:rsidTr="00E32C41">
        <w:tc>
          <w:tcPr>
            <w:tcW w:w="5575" w:type="dxa"/>
            <w:vAlign w:val="center"/>
            <w:hideMark/>
          </w:tcPr>
          <w:p w14:paraId="036F6A14" w14:textId="64A94771" w:rsidR="007A7ECD" w:rsidRPr="009B6F70" w:rsidRDefault="007A7ECD" w:rsidP="002A4326">
            <w:pPr>
              <w:rPr>
                <w:sz w:val="22"/>
                <w:szCs w:val="22"/>
              </w:rPr>
            </w:pPr>
            <w:r w:rsidRPr="009B6F70">
              <w:rPr>
                <w:sz w:val="22"/>
                <w:szCs w:val="22"/>
              </w:rPr>
              <w:t xml:space="preserve">Basal </w:t>
            </w:r>
            <w:r w:rsidR="003B6D80">
              <w:rPr>
                <w:sz w:val="22"/>
                <w:szCs w:val="22"/>
              </w:rPr>
              <w:t>g</w:t>
            </w:r>
            <w:r w:rsidRPr="009B6F70">
              <w:rPr>
                <w:sz w:val="22"/>
                <w:szCs w:val="22"/>
              </w:rPr>
              <w:t>anglia GMV</w:t>
            </w:r>
          </w:p>
        </w:tc>
        <w:tc>
          <w:tcPr>
            <w:tcW w:w="3685" w:type="dxa"/>
            <w:vAlign w:val="center"/>
            <w:hideMark/>
          </w:tcPr>
          <w:p w14:paraId="2B1693D1" w14:textId="61F8EC5A" w:rsidR="00567A61" w:rsidRPr="003405F1" w:rsidRDefault="00B331CA" w:rsidP="00FC12E2">
            <w:pPr>
              <w:jc w:val="right"/>
              <w:rPr>
                <w:iCs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Basal ganglia GMV,0</m:t>
                  </m:r>
                </m:sub>
              </m:sSub>
            </m:oMath>
            <w:r w:rsidR="00567A61" w:rsidRPr="003405F1">
              <w:rPr>
                <w:iCs/>
                <w:color w:val="000000" w:themeColor="text1"/>
                <w:sz w:val="22"/>
                <w:szCs w:val="22"/>
              </w:rPr>
              <w:t xml:space="preserve"> = </w:t>
            </w:r>
            <w:r w:rsidR="003405F1" w:rsidRPr="003405F1">
              <w:rPr>
                <w:iCs/>
                <w:color w:val="000000" w:themeColor="text1"/>
                <w:sz w:val="22"/>
                <w:szCs w:val="22"/>
              </w:rPr>
              <w:t>0.008</w:t>
            </w:r>
          </w:p>
          <w:p w14:paraId="7C8C7BE3" w14:textId="00F3FBFC" w:rsidR="007A7ECD" w:rsidRPr="003405F1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Muscle </m:t>
                  </m:r>
                  <w:proofErr w:type="spellStart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strength→Basal</m:t>
                  </m:r>
                  <w:proofErr w:type="spellEnd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 ganglia GMV</m:t>
                  </m:r>
                </m:sub>
              </m:sSub>
            </m:oMath>
            <w:r w:rsidR="001B4ABC" w:rsidRPr="003405F1">
              <w:rPr>
                <w:iCs/>
                <w:color w:val="000000" w:themeColor="text1"/>
                <w:sz w:val="22"/>
                <w:szCs w:val="22"/>
              </w:rPr>
              <w:t xml:space="preserve"> = </w:t>
            </w:r>
            <w:r w:rsidR="007A7ECD" w:rsidRPr="009B6F70">
              <w:rPr>
                <w:sz w:val="22"/>
                <w:szCs w:val="22"/>
              </w:rPr>
              <w:t>0.360</w:t>
            </w:r>
          </w:p>
          <w:p w14:paraId="50B446C9" w14:textId="4BD6EA59" w:rsidR="00567A61" w:rsidRPr="009B6F7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Basal ganglia GMV</m:t>
                  </m:r>
                </m:sub>
              </m:sSub>
            </m:oMath>
            <w:r w:rsidR="00567A61" w:rsidRPr="009B6F70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9B6F70">
              <w:rPr>
                <w:iCs/>
                <w:color w:val="000000" w:themeColor="text1"/>
                <w:sz w:val="22"/>
                <w:szCs w:val="22"/>
              </w:rPr>
              <w:t xml:space="preserve"> 0.979</w:t>
            </w:r>
          </w:p>
        </w:tc>
      </w:tr>
      <w:tr w:rsidR="005743C3" w:rsidRPr="003405F1" w14:paraId="7B9D6D51" w14:textId="77777777" w:rsidTr="00E32C41">
        <w:tc>
          <w:tcPr>
            <w:tcW w:w="5575" w:type="dxa"/>
            <w:vAlign w:val="center"/>
            <w:hideMark/>
          </w:tcPr>
          <w:p w14:paraId="3C9FB153" w14:textId="2531CB5A" w:rsidR="007A7ECD" w:rsidRPr="009B6F70" w:rsidRDefault="007A7ECD" w:rsidP="002A4326">
            <w:pPr>
              <w:rPr>
                <w:sz w:val="22"/>
                <w:szCs w:val="22"/>
              </w:rPr>
            </w:pPr>
            <w:r w:rsidRPr="009B6F70">
              <w:rPr>
                <w:sz w:val="22"/>
                <w:szCs w:val="22"/>
              </w:rPr>
              <w:t xml:space="preserve">Brain </w:t>
            </w:r>
            <w:r w:rsidR="003B6D80">
              <w:rPr>
                <w:sz w:val="22"/>
                <w:szCs w:val="22"/>
              </w:rPr>
              <w:t>i</w:t>
            </w:r>
            <w:r w:rsidRPr="009B6F70">
              <w:rPr>
                <w:sz w:val="22"/>
                <w:szCs w:val="22"/>
              </w:rPr>
              <w:t>ndex</w:t>
            </w:r>
          </w:p>
        </w:tc>
        <w:tc>
          <w:tcPr>
            <w:tcW w:w="3685" w:type="dxa"/>
            <w:vAlign w:val="center"/>
            <w:hideMark/>
          </w:tcPr>
          <w:p w14:paraId="0CBA25E4" w14:textId="132D61A1" w:rsidR="00567A61" w:rsidRPr="003405F1" w:rsidRDefault="00B331CA" w:rsidP="00FC12E2">
            <w:pPr>
              <w:jc w:val="right"/>
              <w:rPr>
                <w:iCs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Brain index,0</m:t>
                  </m:r>
                </m:sub>
              </m:sSub>
            </m:oMath>
            <w:r w:rsidR="004C58B2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290C91" w:rsidRPr="003405F1">
              <w:rPr>
                <w:iCs/>
                <w:color w:val="000000" w:themeColor="text1"/>
                <w:sz w:val="22"/>
                <w:szCs w:val="22"/>
              </w:rPr>
              <w:t>=</w:t>
            </w:r>
            <w:r w:rsidR="00567A61" w:rsidRPr="003405F1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D216AE" w:rsidRPr="009108B9">
              <w:rPr>
                <w:sz w:val="22"/>
                <w:szCs w:val="22"/>
              </w:rPr>
              <w:t>−</w:t>
            </w:r>
            <w:r w:rsidR="003405F1" w:rsidRPr="003405F1">
              <w:rPr>
                <w:iCs/>
                <w:color w:val="000000" w:themeColor="text1"/>
                <w:sz w:val="22"/>
                <w:szCs w:val="22"/>
              </w:rPr>
              <w:t>0.059</w:t>
            </w:r>
            <w:r w:rsidR="00567A61" w:rsidRPr="003405F1">
              <w:rPr>
                <w:iCs/>
                <w:color w:val="000000" w:themeColor="text1"/>
                <w:sz w:val="22"/>
                <w:szCs w:val="22"/>
              </w:rPr>
              <w:t xml:space="preserve">          </w:t>
            </w:r>
          </w:p>
          <w:p w14:paraId="7192A684" w14:textId="3325C903" w:rsidR="007A7ECD" w:rsidRPr="003405F1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Striatal </m:t>
                  </m:r>
                  <w:proofErr w:type="spellStart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DA→Brain</m:t>
                  </m:r>
                  <w:proofErr w:type="spellEnd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 index</m:t>
                  </m:r>
                </m:sub>
              </m:sSub>
            </m:oMath>
            <w:r w:rsidR="004C58B2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=</w:t>
            </w:r>
            <w:r w:rsidR="00A43C59" w:rsidRPr="003405F1">
              <w:rPr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0.274</w:t>
            </w:r>
          </w:p>
          <w:p w14:paraId="44248A7A" w14:textId="14263AC1" w:rsidR="00567A61" w:rsidRPr="009B6F7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Brain index</m:t>
                  </m:r>
                </m:sub>
              </m:sSub>
            </m:oMath>
            <w:r w:rsidR="00567A61" w:rsidRPr="009B6F70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9B6F70">
              <w:rPr>
                <w:iCs/>
                <w:color w:val="000000" w:themeColor="text1"/>
                <w:sz w:val="22"/>
                <w:szCs w:val="22"/>
              </w:rPr>
              <w:t xml:space="preserve"> 0.961</w:t>
            </w:r>
          </w:p>
        </w:tc>
      </w:tr>
      <w:tr w:rsidR="005743C3" w:rsidRPr="003405F1" w14:paraId="1B820A0A" w14:textId="77777777" w:rsidTr="00E32C41">
        <w:tc>
          <w:tcPr>
            <w:tcW w:w="5575" w:type="dxa"/>
            <w:vAlign w:val="center"/>
            <w:hideMark/>
          </w:tcPr>
          <w:p w14:paraId="6177A89F" w14:textId="6111B66D" w:rsidR="007A7ECD" w:rsidRPr="009B6F70" w:rsidRDefault="007A7ECD" w:rsidP="002A4326">
            <w:pPr>
              <w:rPr>
                <w:sz w:val="22"/>
                <w:szCs w:val="22"/>
              </w:rPr>
            </w:pPr>
            <w:r w:rsidRPr="009B6F70">
              <w:rPr>
                <w:sz w:val="22"/>
                <w:szCs w:val="22"/>
              </w:rPr>
              <w:t xml:space="preserve">Medication </w:t>
            </w:r>
            <w:r w:rsidR="003B6D80">
              <w:rPr>
                <w:sz w:val="22"/>
                <w:szCs w:val="22"/>
              </w:rPr>
              <w:t>u</w:t>
            </w:r>
            <w:r w:rsidRPr="009B6F70">
              <w:rPr>
                <w:sz w:val="22"/>
                <w:szCs w:val="22"/>
              </w:rPr>
              <w:t>se</w:t>
            </w:r>
          </w:p>
        </w:tc>
        <w:tc>
          <w:tcPr>
            <w:tcW w:w="3685" w:type="dxa"/>
            <w:vAlign w:val="center"/>
            <w:hideMark/>
          </w:tcPr>
          <w:p w14:paraId="622DDBC8" w14:textId="2C450C17" w:rsidR="00290C91" w:rsidRPr="003405F1" w:rsidRDefault="00B331CA" w:rsidP="00FC12E2">
            <w:pPr>
              <w:jc w:val="right"/>
              <w:rPr>
                <w:iCs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Medication use,0</m:t>
                  </m:r>
                </m:sub>
              </m:sSub>
            </m:oMath>
            <w:r w:rsidR="004C58B2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405F1" w:rsidRPr="003405F1">
              <w:rPr>
                <w:iCs/>
                <w:color w:val="000000" w:themeColor="text1"/>
                <w:sz w:val="22"/>
                <w:szCs w:val="22"/>
              </w:rPr>
              <w:t xml:space="preserve">= </w:t>
            </w:r>
            <w:r w:rsidR="00D216AE" w:rsidRPr="009108B9">
              <w:rPr>
                <w:sz w:val="22"/>
                <w:szCs w:val="22"/>
              </w:rPr>
              <w:t>−</w:t>
            </w:r>
            <w:r w:rsidR="003405F1" w:rsidRPr="003405F1">
              <w:rPr>
                <w:iCs/>
                <w:color w:val="000000" w:themeColor="text1"/>
                <w:sz w:val="22"/>
                <w:szCs w:val="22"/>
              </w:rPr>
              <w:t>0.010</w:t>
            </w:r>
          </w:p>
          <w:p w14:paraId="400BEC96" w14:textId="6B29CDF1" w:rsidR="007A7ECD" w:rsidRPr="003405F1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Muscle </m:t>
                  </m:r>
                  <w:proofErr w:type="spellStart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strength→Medication</m:t>
                  </m:r>
                  <w:proofErr w:type="spellEnd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 use</m:t>
                  </m:r>
                </m:sub>
              </m:sSub>
            </m:oMath>
            <w:r w:rsidR="004C58B2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=</w:t>
            </w:r>
            <w:r w:rsidR="00A43C59" w:rsidRPr="003405F1">
              <w:rPr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−0.298</w:t>
            </w:r>
          </w:p>
          <w:p w14:paraId="20C9137B" w14:textId="7220A263" w:rsidR="00567A61" w:rsidRPr="009B6F7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Medication use</m:t>
                  </m:r>
                </m:sub>
              </m:sSub>
            </m:oMath>
            <w:r w:rsidR="00567A61" w:rsidRPr="009B6F70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9B6F70">
              <w:rPr>
                <w:iCs/>
                <w:color w:val="000000" w:themeColor="text1"/>
                <w:sz w:val="22"/>
                <w:szCs w:val="22"/>
              </w:rPr>
              <w:t xml:space="preserve"> 0.973</w:t>
            </w:r>
          </w:p>
        </w:tc>
      </w:tr>
      <w:tr w:rsidR="005743C3" w:rsidRPr="003405F1" w14:paraId="3840ACD1" w14:textId="77777777" w:rsidTr="00E32C41">
        <w:tc>
          <w:tcPr>
            <w:tcW w:w="5575" w:type="dxa"/>
            <w:vAlign w:val="center"/>
            <w:hideMark/>
          </w:tcPr>
          <w:p w14:paraId="66C7DACD" w14:textId="77777777" w:rsidR="007A7ECD" w:rsidRPr="009B6F70" w:rsidRDefault="007A7ECD" w:rsidP="002A4326">
            <w:pPr>
              <w:rPr>
                <w:sz w:val="22"/>
                <w:szCs w:val="22"/>
              </w:rPr>
            </w:pPr>
            <w:r w:rsidRPr="009B6F70">
              <w:rPr>
                <w:sz w:val="22"/>
                <w:szCs w:val="22"/>
              </w:rPr>
              <w:t>BMI</w:t>
            </w:r>
          </w:p>
        </w:tc>
        <w:tc>
          <w:tcPr>
            <w:tcW w:w="3685" w:type="dxa"/>
            <w:vAlign w:val="center"/>
            <w:hideMark/>
          </w:tcPr>
          <w:p w14:paraId="1605950D" w14:textId="5DC317DB" w:rsidR="00290C91" w:rsidRPr="003405F1" w:rsidRDefault="00B331CA" w:rsidP="00FC12E2">
            <w:pPr>
              <w:jc w:val="right"/>
              <w:rPr>
                <w:iCs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BMI,0</m:t>
                  </m:r>
                </m:sub>
              </m:sSub>
            </m:oMath>
            <w:r w:rsidR="00290C91" w:rsidRPr="003405F1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D216AE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D216AE" w:rsidRPr="009108B9">
              <w:rPr>
                <w:sz w:val="22"/>
                <w:szCs w:val="22"/>
              </w:rPr>
              <w:t>−</w:t>
            </w:r>
            <w:r w:rsidR="003405F1" w:rsidRPr="003405F1">
              <w:rPr>
                <w:iCs/>
                <w:color w:val="000000" w:themeColor="text1"/>
                <w:sz w:val="22"/>
                <w:szCs w:val="22"/>
              </w:rPr>
              <w:t>0.136</w:t>
            </w:r>
          </w:p>
          <w:p w14:paraId="6815DB0E" w14:textId="0665AE58" w:rsidR="007A7ECD" w:rsidRPr="003405F1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Medication </m:t>
                  </m:r>
                  <w:proofErr w:type="spellStart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use→BMI</m:t>
                  </m:r>
                  <w:proofErr w:type="spellEnd"/>
                </m:sub>
              </m:sSub>
            </m:oMath>
            <w:r w:rsidR="004C58B2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=</w:t>
            </w:r>
            <w:r w:rsidR="00A43C59" w:rsidRPr="003405F1">
              <w:rPr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0.259</w:t>
            </w:r>
          </w:p>
          <w:p w14:paraId="59DBFB8C" w14:textId="5CD4B76A" w:rsidR="00567A61" w:rsidRPr="009B6F7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BMI</m:t>
                  </m:r>
                </m:sub>
              </m:sSub>
            </m:oMath>
            <w:r w:rsidR="00567A61" w:rsidRPr="009B6F70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D216AE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405F1" w:rsidRPr="009B6F70">
              <w:rPr>
                <w:iCs/>
                <w:color w:val="000000" w:themeColor="text1"/>
                <w:sz w:val="22"/>
                <w:szCs w:val="22"/>
              </w:rPr>
              <w:t>0.896</w:t>
            </w:r>
          </w:p>
        </w:tc>
      </w:tr>
      <w:tr w:rsidR="005743C3" w:rsidRPr="003405F1" w14:paraId="191B1883" w14:textId="77777777" w:rsidTr="00E32C41">
        <w:tc>
          <w:tcPr>
            <w:tcW w:w="5575" w:type="dxa"/>
            <w:vAlign w:val="center"/>
            <w:hideMark/>
          </w:tcPr>
          <w:p w14:paraId="2432A3B8" w14:textId="340EF65D" w:rsidR="007A7ECD" w:rsidRPr="009B6F70" w:rsidRDefault="007A7ECD" w:rsidP="002A4326">
            <w:pPr>
              <w:rPr>
                <w:sz w:val="22"/>
                <w:szCs w:val="22"/>
              </w:rPr>
            </w:pPr>
            <w:r w:rsidRPr="009B6F70">
              <w:rPr>
                <w:sz w:val="22"/>
                <w:szCs w:val="22"/>
              </w:rPr>
              <w:t xml:space="preserve">Purpose in </w:t>
            </w:r>
            <w:r w:rsidR="003B6D80">
              <w:rPr>
                <w:sz w:val="22"/>
                <w:szCs w:val="22"/>
              </w:rPr>
              <w:t>l</w:t>
            </w:r>
            <w:r w:rsidRPr="009B6F70">
              <w:rPr>
                <w:sz w:val="22"/>
                <w:szCs w:val="22"/>
              </w:rPr>
              <w:t>ife</w:t>
            </w:r>
          </w:p>
        </w:tc>
        <w:tc>
          <w:tcPr>
            <w:tcW w:w="3685" w:type="dxa"/>
            <w:vAlign w:val="center"/>
            <w:hideMark/>
          </w:tcPr>
          <w:p w14:paraId="5ED7914B" w14:textId="0AFF5D10" w:rsidR="00290C91" w:rsidRPr="003405F1" w:rsidRDefault="00B331CA" w:rsidP="00FC12E2">
            <w:pPr>
              <w:jc w:val="right"/>
              <w:rPr>
                <w:iCs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Purpose in life,0</m:t>
                  </m:r>
                </m:sub>
              </m:sSub>
            </m:oMath>
            <w:r w:rsidR="00290C91" w:rsidRPr="003405F1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3405F1">
              <w:rPr>
                <w:iCs/>
                <w:color w:val="000000" w:themeColor="text1"/>
                <w:sz w:val="22"/>
                <w:szCs w:val="22"/>
              </w:rPr>
              <w:t xml:space="preserve"> 0.009</w:t>
            </w:r>
          </w:p>
          <w:p w14:paraId="766A789C" w14:textId="18CA0304" w:rsidR="007A7ECD" w:rsidRPr="003405F1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ECF 46→Purpose in life</m:t>
                  </m:r>
                </m:sub>
              </m:sSub>
            </m:oMath>
            <w:r w:rsidR="00280134" w:rsidRPr="003405F1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=</w:t>
            </w:r>
            <w:r w:rsidR="00280134" w:rsidRPr="003405F1">
              <w:rPr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0.214</w:t>
            </w:r>
          </w:p>
          <w:p w14:paraId="63D7A3AB" w14:textId="311CB547" w:rsidR="00567A61" w:rsidRPr="009B6F7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Purpose in life</m:t>
                  </m:r>
                </m:sub>
              </m:sSub>
            </m:oMath>
            <w:r w:rsidR="00567A61" w:rsidRPr="009B6F70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9B6F70">
              <w:rPr>
                <w:iCs/>
                <w:color w:val="000000" w:themeColor="text1"/>
                <w:sz w:val="22"/>
                <w:szCs w:val="22"/>
              </w:rPr>
              <w:t xml:space="preserve"> 0.949</w:t>
            </w:r>
          </w:p>
        </w:tc>
      </w:tr>
      <w:tr w:rsidR="005743C3" w:rsidRPr="003405F1" w14:paraId="7A4FB78B" w14:textId="77777777" w:rsidTr="00E32C41">
        <w:tc>
          <w:tcPr>
            <w:tcW w:w="5575" w:type="dxa"/>
            <w:vAlign w:val="center"/>
            <w:hideMark/>
          </w:tcPr>
          <w:p w14:paraId="3F88220C" w14:textId="77777777" w:rsidR="007A7ECD" w:rsidRPr="009B6F70" w:rsidRDefault="007A7ECD" w:rsidP="002A4326">
            <w:pPr>
              <w:rPr>
                <w:sz w:val="22"/>
                <w:szCs w:val="22"/>
              </w:rPr>
            </w:pPr>
            <w:r w:rsidRPr="009B6F70">
              <w:rPr>
                <w:sz w:val="22"/>
                <w:szCs w:val="22"/>
              </w:rPr>
              <w:t>%GSC</w:t>
            </w:r>
          </w:p>
        </w:tc>
        <w:tc>
          <w:tcPr>
            <w:tcW w:w="3685" w:type="dxa"/>
            <w:vAlign w:val="center"/>
            <w:hideMark/>
          </w:tcPr>
          <w:p w14:paraId="688F1D13" w14:textId="572ED02D" w:rsidR="00290C91" w:rsidRPr="003405F1" w:rsidRDefault="00B331CA" w:rsidP="00FC12E2">
            <w:pPr>
              <w:jc w:val="right"/>
              <w:rPr>
                <w:iCs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%GSC,0</m:t>
                  </m:r>
                </m:sub>
              </m:sSub>
            </m:oMath>
            <w:r w:rsidR="004C58B2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290C91" w:rsidRPr="003405F1">
              <w:rPr>
                <w:iCs/>
                <w:color w:val="000000" w:themeColor="text1"/>
                <w:sz w:val="22"/>
                <w:szCs w:val="22"/>
              </w:rPr>
              <w:t>=</w:t>
            </w:r>
            <w:r w:rsidR="003405F1" w:rsidRPr="003405F1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D216AE" w:rsidRPr="009108B9">
              <w:rPr>
                <w:sz w:val="22"/>
                <w:szCs w:val="22"/>
              </w:rPr>
              <w:t>−</w:t>
            </w:r>
            <w:r w:rsidR="003405F1" w:rsidRPr="003405F1">
              <w:rPr>
                <w:iCs/>
                <w:color w:val="000000" w:themeColor="text1"/>
                <w:sz w:val="22"/>
                <w:szCs w:val="22"/>
              </w:rPr>
              <w:t>0.038</w:t>
            </w:r>
          </w:p>
          <w:p w14:paraId="0F8848DA" w14:textId="773A687F" w:rsidR="007A7ECD" w:rsidRPr="009B6F7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SM 6v→%GSC</m:t>
                  </m:r>
                </m:sub>
              </m:sSub>
            </m:oMath>
            <w:r w:rsidR="004C58B2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=</w:t>
            </w:r>
            <w:r w:rsidR="00277C64" w:rsidRPr="003405F1">
              <w:rPr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 xml:space="preserve">0.171 </w:t>
            </w:r>
          </w:p>
          <w:p w14:paraId="6C9AF885" w14:textId="1EAD3A5B" w:rsidR="007A7ECD" w:rsidRPr="009B6F7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BMI→%GSC</m:t>
                  </m:r>
                </m:sub>
              </m:sSub>
            </m:oMath>
            <w:r w:rsidR="004C58B2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=</w:t>
            </w:r>
            <w:r w:rsidR="00277C64" w:rsidRPr="003405F1">
              <w:rPr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−0.375</w:t>
            </w:r>
          </w:p>
          <w:p w14:paraId="262DDBE7" w14:textId="603E2447" w:rsidR="007A7ECD" w:rsidRPr="009B6F7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Purpose in life→%GSC</m:t>
                  </m:r>
                </m:sub>
              </m:sSub>
            </m:oMath>
            <w:r w:rsidR="004C58B2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=</w:t>
            </w:r>
            <w:r w:rsidR="00277C64" w:rsidRPr="003405F1">
              <w:rPr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 xml:space="preserve">−0.216 </w:t>
            </w:r>
          </w:p>
          <w:p w14:paraId="2D3D388A" w14:textId="77777777" w:rsidR="007A7ECD" w:rsidRPr="003405F1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Muscle strength→%GSC</m:t>
                  </m:r>
                </m:sub>
              </m:sSub>
            </m:oMath>
            <w:r w:rsidR="00277C64" w:rsidRPr="003405F1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=</w:t>
            </w:r>
            <w:r w:rsidR="00277C64" w:rsidRPr="003405F1">
              <w:rPr>
                <w:sz w:val="22"/>
                <w:szCs w:val="22"/>
              </w:rPr>
              <w:t xml:space="preserve"> </w:t>
            </w:r>
            <w:r w:rsidR="007A7ECD" w:rsidRPr="009B6F70">
              <w:rPr>
                <w:sz w:val="22"/>
                <w:szCs w:val="22"/>
              </w:rPr>
              <w:t>0.253</w:t>
            </w:r>
          </w:p>
          <w:p w14:paraId="5AFF2D9B" w14:textId="284FA8D6" w:rsidR="00567A61" w:rsidRPr="009108B9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%GSC</m:t>
                  </m:r>
                </m:sub>
              </m:sSub>
            </m:oMath>
            <w:r w:rsidR="00567A61" w:rsidRPr="009108B9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9108B9">
              <w:rPr>
                <w:iCs/>
                <w:color w:val="000000" w:themeColor="text1"/>
                <w:sz w:val="22"/>
                <w:szCs w:val="22"/>
              </w:rPr>
              <w:t xml:space="preserve"> 0.797</w:t>
            </w:r>
          </w:p>
        </w:tc>
      </w:tr>
      <w:tr w:rsidR="005743C3" w:rsidRPr="003405F1" w14:paraId="3B1891E2" w14:textId="77777777" w:rsidTr="00E32C41">
        <w:tc>
          <w:tcPr>
            <w:tcW w:w="5575" w:type="dxa"/>
            <w:vAlign w:val="center"/>
            <w:hideMark/>
          </w:tcPr>
          <w:p w14:paraId="5F414A27" w14:textId="77777777" w:rsidR="007A7ECD" w:rsidRPr="009108B9" w:rsidRDefault="007A7ECD" w:rsidP="002A4326">
            <w:pPr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Motivation</w:t>
            </w:r>
          </w:p>
        </w:tc>
        <w:tc>
          <w:tcPr>
            <w:tcW w:w="3685" w:type="dxa"/>
            <w:vAlign w:val="center"/>
            <w:hideMark/>
          </w:tcPr>
          <w:p w14:paraId="427102FA" w14:textId="627ABDDD" w:rsidR="003405F1" w:rsidRPr="009108B9" w:rsidRDefault="00B331CA" w:rsidP="00FC12E2">
            <w:pPr>
              <w:jc w:val="right"/>
              <w:rPr>
                <w:iCs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Motivation</m:t>
                  </m:r>
                  <m:r>
                    <m:rPr>
                      <m:nor/>
                    </m:rPr>
                    <w:rPr>
                      <w:iCs/>
                      <w:color w:val="000000" w:themeColor="text1"/>
                      <w:sz w:val="22"/>
                      <w:szCs w:val="22"/>
                    </w:rPr>
                    <m:t>,</m:t>
                  </m:r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0</m:t>
                  </m:r>
                </m:sub>
              </m:sSub>
            </m:oMath>
            <w:r w:rsidR="004C58B2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405F1" w:rsidRPr="003405F1">
              <w:rPr>
                <w:iCs/>
                <w:color w:val="000000" w:themeColor="text1"/>
                <w:sz w:val="22"/>
                <w:szCs w:val="22"/>
              </w:rPr>
              <w:t xml:space="preserve">= </w:t>
            </w:r>
            <w:r w:rsidR="009B6F70" w:rsidRPr="009108B9">
              <w:rPr>
                <w:sz w:val="22"/>
                <w:szCs w:val="22"/>
              </w:rPr>
              <w:t>−</w:t>
            </w:r>
            <w:r w:rsidR="003405F1" w:rsidRPr="003405F1">
              <w:rPr>
                <w:iCs/>
                <w:color w:val="000000" w:themeColor="text1"/>
                <w:sz w:val="22"/>
                <w:szCs w:val="22"/>
              </w:rPr>
              <w:t>0.050</w:t>
            </w:r>
          </w:p>
          <w:p w14:paraId="2086B638" w14:textId="779113A6" w:rsidR="007A7ECD" w:rsidRPr="009108B9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SM 4→Motivation</m:t>
                  </m:r>
                </m:sub>
              </m:sSub>
            </m:oMath>
            <w:r w:rsidR="004C58B2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A7ECD" w:rsidRPr="009108B9">
              <w:rPr>
                <w:sz w:val="22"/>
                <w:szCs w:val="22"/>
              </w:rPr>
              <w:t>=</w:t>
            </w:r>
            <w:r w:rsidR="00277C64" w:rsidRPr="003405F1">
              <w:rPr>
                <w:sz w:val="22"/>
                <w:szCs w:val="22"/>
              </w:rPr>
              <w:t xml:space="preserve"> </w:t>
            </w:r>
            <w:r w:rsidR="007A7ECD" w:rsidRPr="009108B9">
              <w:rPr>
                <w:sz w:val="22"/>
                <w:szCs w:val="22"/>
              </w:rPr>
              <w:t>−0.154</w:t>
            </w:r>
          </w:p>
          <w:p w14:paraId="0A7392E9" w14:textId="7297C93D" w:rsidR="007A7ECD" w:rsidRPr="009108B9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w:proofErr w:type="spellStart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Putpose</m:t>
                  </m:r>
                  <w:proofErr w:type="spellEnd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 in </m:t>
                  </m:r>
                  <w:proofErr w:type="spellStart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life→Motivation</m:t>
                  </m:r>
                  <w:proofErr w:type="spellEnd"/>
                </m:sub>
              </m:sSub>
            </m:oMath>
            <w:r w:rsidR="004C58B2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277C64" w:rsidRPr="003405F1">
              <w:rPr>
                <w:iCs/>
                <w:color w:val="000000" w:themeColor="text1"/>
                <w:sz w:val="22"/>
                <w:szCs w:val="22"/>
              </w:rPr>
              <w:t xml:space="preserve">= </w:t>
            </w:r>
            <w:r w:rsidR="007A7ECD" w:rsidRPr="009108B9">
              <w:rPr>
                <w:sz w:val="22"/>
                <w:szCs w:val="22"/>
              </w:rPr>
              <w:t>0.662</w:t>
            </w:r>
          </w:p>
          <w:p w14:paraId="38813A3E" w14:textId="06B1CF63" w:rsidR="007A7ECD" w:rsidRPr="003405F1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Muscle </m:t>
                  </m:r>
                  <w:proofErr w:type="spellStart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strength→Motivation</m:t>
                  </m:r>
                  <w:proofErr w:type="spellEnd"/>
                </m:sub>
              </m:sSub>
            </m:oMath>
            <w:r w:rsidR="004C58B2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277C64" w:rsidRPr="003405F1">
              <w:rPr>
                <w:iCs/>
                <w:color w:val="000000" w:themeColor="text1"/>
                <w:sz w:val="22"/>
                <w:szCs w:val="22"/>
              </w:rPr>
              <w:t xml:space="preserve">= </w:t>
            </w:r>
            <w:r w:rsidR="007A7ECD" w:rsidRPr="009108B9">
              <w:rPr>
                <w:sz w:val="22"/>
                <w:szCs w:val="22"/>
              </w:rPr>
              <w:t>0.169</w:t>
            </w:r>
          </w:p>
          <w:p w14:paraId="6D288B60" w14:textId="62C3B104" w:rsidR="00567A61" w:rsidRPr="009108B9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Motivation</m:t>
                  </m:r>
                </m:sub>
              </m:sSub>
            </m:oMath>
            <w:r w:rsidR="00567A61" w:rsidRPr="009108B9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9108B9">
              <w:rPr>
                <w:iCs/>
                <w:color w:val="000000" w:themeColor="text1"/>
                <w:sz w:val="22"/>
                <w:szCs w:val="22"/>
              </w:rPr>
              <w:t xml:space="preserve"> 0.750</w:t>
            </w:r>
          </w:p>
        </w:tc>
      </w:tr>
      <w:tr w:rsidR="005743C3" w:rsidRPr="003405F1" w14:paraId="5E8775AC" w14:textId="77777777" w:rsidTr="00E32C41">
        <w:tc>
          <w:tcPr>
            <w:tcW w:w="5575" w:type="dxa"/>
            <w:vAlign w:val="center"/>
            <w:hideMark/>
          </w:tcPr>
          <w:p w14:paraId="38A16218" w14:textId="2EE68AC2" w:rsidR="007A7ECD" w:rsidRPr="009108B9" w:rsidRDefault="007A7ECD" w:rsidP="002A4326">
            <w:pPr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lastRenderedPageBreak/>
              <w:t>Cortical GMV (Sex</w:t>
            </w:r>
            <w:r w:rsidR="00D216AE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D216AE">
              <w:rPr>
                <w:sz w:val="22"/>
                <w:szCs w:val="22"/>
              </w:rPr>
              <w:t xml:space="preserve"> Man</w:t>
            </w:r>
            <w:r w:rsidRPr="009108B9">
              <w:rPr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  <w:hideMark/>
          </w:tcPr>
          <w:p w14:paraId="59FCB619" w14:textId="6FDBA4E0" w:rsidR="00D216AE" w:rsidRPr="00967FBB" w:rsidRDefault="00B331CA" w:rsidP="00FC12E2">
            <w:pPr>
              <w:jc w:val="right"/>
              <w:rPr>
                <w:iCs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Cortical GMV</m:t>
                  </m:r>
                  <m:r>
                    <m:rPr>
                      <m:nor/>
                    </m:rPr>
                    <w:rPr>
                      <w:rFonts w:ascii="Cambria Math"/>
                      <w:color w:val="000000" w:themeColor="text1"/>
                      <w:sz w:val="22"/>
                      <w:szCs w:val="22"/>
                    </w:rPr>
                    <m:t>,0</m:t>
                  </m:r>
                </m:sub>
              </m:sSub>
            </m:oMath>
            <w:r w:rsidR="00B84121" w:rsidRPr="00967FBB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D216AE" w:rsidRPr="00967FBB">
              <w:rPr>
                <w:iCs/>
                <w:color w:val="000000" w:themeColor="text1"/>
                <w:sz w:val="22"/>
                <w:szCs w:val="22"/>
              </w:rPr>
              <w:t>=</w:t>
            </w:r>
            <w:r w:rsidR="00985E97" w:rsidRPr="00967FBB">
              <w:rPr>
                <w:iCs/>
                <w:color w:val="000000" w:themeColor="text1"/>
                <w:sz w:val="22"/>
                <w:szCs w:val="22"/>
              </w:rPr>
              <w:t xml:space="preserve"> 0.563</w:t>
            </w:r>
            <w:r w:rsidR="00D216AE" w:rsidRPr="00967FBB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</w:p>
          <w:p w14:paraId="7222C80E" w14:textId="6FC4A2E9" w:rsidR="007A7ECD" w:rsidRPr="00967FBB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Basal ganglia </m:t>
                  </m:r>
                  <w:proofErr w:type="spellStart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GMV→Cortical</m:t>
                  </m:r>
                  <w:proofErr w:type="spellEnd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 GMV</m:t>
                  </m:r>
                </m:sub>
              </m:sSub>
            </m:oMath>
            <w:r w:rsidR="004C58B2" w:rsidRPr="00967FBB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A7ECD" w:rsidRPr="00967FBB">
              <w:rPr>
                <w:sz w:val="22"/>
                <w:szCs w:val="22"/>
              </w:rPr>
              <w:t>=</w:t>
            </w:r>
            <w:r w:rsidR="00635108" w:rsidRPr="00967FBB">
              <w:rPr>
                <w:sz w:val="22"/>
                <w:szCs w:val="22"/>
              </w:rPr>
              <w:t xml:space="preserve"> </w:t>
            </w:r>
            <w:r w:rsidR="007A7ECD" w:rsidRPr="00967FBB">
              <w:rPr>
                <w:sz w:val="22"/>
                <w:szCs w:val="22"/>
              </w:rPr>
              <w:t xml:space="preserve">0.507 </w:t>
            </w:r>
          </w:p>
          <w:p w14:paraId="53711139" w14:textId="5BF17803" w:rsidR="007A7ECD" w:rsidRPr="00967FBB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Brain </m:t>
                  </m:r>
                  <w:proofErr w:type="spellStart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index→Cortical</m:t>
                  </m:r>
                  <w:proofErr w:type="spellEnd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 GMV</m:t>
                  </m:r>
                </m:sub>
              </m:sSub>
            </m:oMath>
            <w:r w:rsidR="004C58B2" w:rsidRPr="00967FBB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A7ECD" w:rsidRPr="00967FBB">
              <w:rPr>
                <w:sz w:val="22"/>
                <w:szCs w:val="22"/>
              </w:rPr>
              <w:t>=</w:t>
            </w:r>
            <w:r w:rsidR="00635108" w:rsidRPr="00967FBB">
              <w:rPr>
                <w:sz w:val="22"/>
                <w:szCs w:val="22"/>
              </w:rPr>
              <w:t xml:space="preserve"> </w:t>
            </w:r>
            <w:r w:rsidR="007A7ECD" w:rsidRPr="00967FBB">
              <w:rPr>
                <w:sz w:val="22"/>
                <w:szCs w:val="22"/>
              </w:rPr>
              <w:t>0.460</w:t>
            </w:r>
          </w:p>
          <w:p w14:paraId="1A6E0341" w14:textId="55944E43" w:rsidR="00567A61" w:rsidRPr="00967FBB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Cortical GMV</m:t>
                  </m:r>
                </m:sub>
              </m:sSub>
            </m:oMath>
            <w:r w:rsidR="00567A61" w:rsidRPr="00967FBB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967FBB">
              <w:rPr>
                <w:iCs/>
                <w:color w:val="000000" w:themeColor="text1"/>
                <w:sz w:val="22"/>
                <w:szCs w:val="22"/>
              </w:rPr>
              <w:t xml:space="preserve"> 0.720</w:t>
            </w:r>
          </w:p>
        </w:tc>
      </w:tr>
      <w:tr w:rsidR="005743C3" w:rsidRPr="003405F1" w14:paraId="7FABAB1F" w14:textId="77777777" w:rsidTr="00E32C41">
        <w:tc>
          <w:tcPr>
            <w:tcW w:w="5575" w:type="dxa"/>
            <w:vAlign w:val="center"/>
            <w:hideMark/>
          </w:tcPr>
          <w:p w14:paraId="0DBA2DEA" w14:textId="7081D8C0" w:rsidR="007A7ECD" w:rsidRPr="009108B9" w:rsidRDefault="007A7ECD" w:rsidP="002A4326">
            <w:pPr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Cortical GMV (Sex</w:t>
            </w:r>
            <w:r w:rsidR="00D216AE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D216AE">
              <w:rPr>
                <w:sz w:val="22"/>
                <w:szCs w:val="22"/>
              </w:rPr>
              <w:t xml:space="preserve"> Woman</w:t>
            </w:r>
            <w:r w:rsidRPr="009108B9">
              <w:rPr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  <w:hideMark/>
          </w:tcPr>
          <w:p w14:paraId="7A8639E1" w14:textId="1AA84CCF" w:rsidR="00D216AE" w:rsidRPr="00967FBB" w:rsidRDefault="00B331CA" w:rsidP="00FC12E2">
            <w:pPr>
              <w:jc w:val="right"/>
              <w:rPr>
                <w:iCs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Cortical GMV</m:t>
                  </m:r>
                  <m:r>
                    <m:rPr>
                      <m:nor/>
                    </m:rPr>
                    <w:rPr>
                      <w:rFonts w:ascii="Cambria Math"/>
                      <w:color w:val="000000" w:themeColor="text1"/>
                      <w:sz w:val="22"/>
                      <w:szCs w:val="22"/>
                    </w:rPr>
                    <m:t>,0</m:t>
                  </m:r>
                </m:sub>
              </m:sSub>
            </m:oMath>
            <w:r w:rsidR="00B84121" w:rsidRPr="00967FBB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D216AE" w:rsidRPr="00967FBB">
              <w:rPr>
                <w:iCs/>
                <w:color w:val="000000" w:themeColor="text1"/>
                <w:sz w:val="22"/>
                <w:szCs w:val="22"/>
              </w:rPr>
              <w:t>=</w:t>
            </w:r>
            <w:r w:rsidR="00985E97" w:rsidRPr="00967FBB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B84121" w:rsidRPr="00967FBB">
              <w:rPr>
                <w:sz w:val="22"/>
                <w:szCs w:val="22"/>
              </w:rPr>
              <w:t>−</w:t>
            </w:r>
            <w:r w:rsidR="00985E97" w:rsidRPr="00967FBB">
              <w:rPr>
                <w:iCs/>
                <w:color w:val="000000" w:themeColor="text1"/>
                <w:sz w:val="22"/>
                <w:szCs w:val="22"/>
              </w:rPr>
              <w:t>0.334</w:t>
            </w:r>
            <w:r w:rsidR="00D216AE" w:rsidRPr="00967FBB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</w:p>
          <w:p w14:paraId="1872A5E7" w14:textId="32B3A6E7" w:rsidR="007A7ECD" w:rsidRPr="00967FBB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Basal </m:t>
                  </m:r>
                  <w:proofErr w:type="spellStart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ganglig</m:t>
                  </m:r>
                  <w:proofErr w:type="spellEnd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 </m:t>
                  </m:r>
                  <w:proofErr w:type="spellStart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GMV→Cortical</m:t>
                  </m:r>
                  <w:proofErr w:type="spellEnd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 GMV</m:t>
                  </m:r>
                </m:sub>
              </m:sSub>
            </m:oMath>
            <w:r w:rsidR="004C58B2" w:rsidRPr="00967FBB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83D82" w:rsidRPr="00967FBB">
              <w:rPr>
                <w:iCs/>
                <w:color w:val="000000" w:themeColor="text1"/>
                <w:sz w:val="22"/>
                <w:szCs w:val="22"/>
              </w:rPr>
              <w:t xml:space="preserve">= </w:t>
            </w:r>
            <w:r w:rsidR="007A7ECD" w:rsidRPr="00967FBB">
              <w:rPr>
                <w:sz w:val="22"/>
                <w:szCs w:val="22"/>
              </w:rPr>
              <w:t>0.512</w:t>
            </w:r>
          </w:p>
          <w:p w14:paraId="6BB43371" w14:textId="1B0577FE" w:rsidR="007A7ECD" w:rsidRPr="00967FBB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Brain </m:t>
                  </m:r>
                  <w:proofErr w:type="spellStart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index→Cortical</m:t>
                  </m:r>
                  <w:proofErr w:type="spellEnd"/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 xml:space="preserve"> GMV</m:t>
                  </m:r>
                </m:sub>
              </m:sSub>
            </m:oMath>
            <w:r w:rsidR="004C58B2" w:rsidRPr="00967FBB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A7ECD" w:rsidRPr="00967FBB">
              <w:rPr>
                <w:sz w:val="22"/>
                <w:szCs w:val="22"/>
              </w:rPr>
              <w:t>=</w:t>
            </w:r>
            <w:r w:rsidR="00383D82" w:rsidRPr="00967FBB">
              <w:rPr>
                <w:sz w:val="22"/>
                <w:szCs w:val="22"/>
              </w:rPr>
              <w:t xml:space="preserve"> </w:t>
            </w:r>
            <w:r w:rsidR="007A7ECD" w:rsidRPr="00967FBB">
              <w:rPr>
                <w:sz w:val="22"/>
                <w:szCs w:val="22"/>
              </w:rPr>
              <w:t>0.431</w:t>
            </w:r>
          </w:p>
          <w:p w14:paraId="61B57BAC" w14:textId="43AFB976" w:rsidR="00567A61" w:rsidRPr="00967FBB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Cortical GMV</m:t>
                  </m:r>
                </m:sub>
              </m:sSub>
            </m:oMath>
            <w:r w:rsidR="00567A61" w:rsidRPr="00967FBB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967FBB">
              <w:rPr>
                <w:iCs/>
                <w:color w:val="000000" w:themeColor="text1"/>
                <w:sz w:val="22"/>
                <w:szCs w:val="22"/>
              </w:rPr>
              <w:t xml:space="preserve"> 0.597</w:t>
            </w:r>
          </w:p>
        </w:tc>
      </w:tr>
      <w:tr w:rsidR="005743C3" w:rsidRPr="003405F1" w14:paraId="62D02238" w14:textId="77777777" w:rsidTr="007B1742">
        <w:trPr>
          <w:trHeight w:val="668"/>
        </w:trPr>
        <w:tc>
          <w:tcPr>
            <w:tcW w:w="5575" w:type="dxa"/>
            <w:vAlign w:val="center"/>
            <w:hideMark/>
          </w:tcPr>
          <w:p w14:paraId="77D0D34C" w14:textId="407B5BF3" w:rsidR="007A7ECD" w:rsidRPr="009108B9" w:rsidRDefault="007A7ECD" w:rsidP="002A4326">
            <w:pPr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Striatal DA (Sex</w:t>
            </w:r>
            <w:r w:rsidR="00D216AE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D216AE">
              <w:rPr>
                <w:sz w:val="22"/>
                <w:szCs w:val="22"/>
              </w:rPr>
              <w:t xml:space="preserve"> Man</w:t>
            </w:r>
            <w:r w:rsidRPr="009108B9">
              <w:rPr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  <w:hideMark/>
          </w:tcPr>
          <w:p w14:paraId="6F917E59" w14:textId="77777777" w:rsidR="007A7ECD" w:rsidRPr="003405F1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Striatal DA,0</m:t>
                  </m:r>
                </m:sub>
              </m:sSub>
            </m:oMath>
            <w:r w:rsidR="00B22183" w:rsidRPr="003405F1">
              <w:rPr>
                <w:iCs/>
                <w:color w:val="000000" w:themeColor="text1"/>
                <w:sz w:val="22"/>
                <w:szCs w:val="22"/>
              </w:rPr>
              <w:t xml:space="preserve"> = </w:t>
            </w:r>
            <w:r w:rsidR="00B22183" w:rsidRPr="009108B9">
              <w:rPr>
                <w:sz w:val="22"/>
                <w:szCs w:val="22"/>
              </w:rPr>
              <w:t>−</w:t>
            </w:r>
            <w:r w:rsidR="007A7ECD" w:rsidRPr="009108B9">
              <w:rPr>
                <w:sz w:val="22"/>
                <w:szCs w:val="22"/>
              </w:rPr>
              <w:t>0.277</w:t>
            </w:r>
          </w:p>
          <w:p w14:paraId="3C0C6F9B" w14:textId="0B92CA6E" w:rsidR="00567A61" w:rsidRPr="009108B9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Striatal DA</m:t>
                  </m:r>
                </m:sub>
              </m:sSub>
            </m:oMath>
            <w:r w:rsidR="00567A61" w:rsidRPr="009108B9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9108B9">
              <w:rPr>
                <w:iCs/>
                <w:color w:val="000000" w:themeColor="text1"/>
                <w:sz w:val="22"/>
                <w:szCs w:val="22"/>
              </w:rPr>
              <w:t xml:space="preserve"> 0.948</w:t>
            </w:r>
          </w:p>
        </w:tc>
      </w:tr>
      <w:tr w:rsidR="005743C3" w:rsidRPr="003405F1" w14:paraId="662027D9" w14:textId="77777777" w:rsidTr="00E32C41">
        <w:tc>
          <w:tcPr>
            <w:tcW w:w="5575" w:type="dxa"/>
            <w:vAlign w:val="center"/>
            <w:hideMark/>
          </w:tcPr>
          <w:p w14:paraId="65BDA0B9" w14:textId="0976CC89" w:rsidR="007A7ECD" w:rsidRPr="009108B9" w:rsidRDefault="007A7ECD" w:rsidP="002A4326">
            <w:pPr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Striatal DA (Sex</w:t>
            </w:r>
            <w:r w:rsidR="00D216AE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D216AE">
              <w:rPr>
                <w:sz w:val="22"/>
                <w:szCs w:val="22"/>
              </w:rPr>
              <w:t xml:space="preserve"> Woman</w:t>
            </w:r>
            <w:r w:rsidRPr="009108B9">
              <w:rPr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  <w:hideMark/>
          </w:tcPr>
          <w:p w14:paraId="0B56EEE3" w14:textId="77777777" w:rsidR="007A7ECD" w:rsidRPr="003405F1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Striatal DA,0</m:t>
                  </m:r>
                </m:sub>
              </m:sSub>
            </m:oMath>
            <w:r w:rsidR="00B22183" w:rsidRPr="003405F1">
              <w:rPr>
                <w:iCs/>
                <w:color w:val="000000" w:themeColor="text1"/>
                <w:sz w:val="22"/>
                <w:szCs w:val="22"/>
              </w:rPr>
              <w:t xml:space="preserve"> = </w:t>
            </w:r>
            <w:r w:rsidR="007A7ECD" w:rsidRPr="009108B9">
              <w:rPr>
                <w:sz w:val="22"/>
                <w:szCs w:val="22"/>
              </w:rPr>
              <w:t>0.250</w:t>
            </w:r>
          </w:p>
          <w:p w14:paraId="4277E450" w14:textId="09BF244D" w:rsidR="00567A61" w:rsidRPr="009108B9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Striatal DA</m:t>
                  </m:r>
                </m:sub>
              </m:sSub>
            </m:oMath>
            <w:r w:rsidR="00567A61" w:rsidRPr="009108B9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9108B9">
              <w:rPr>
                <w:iCs/>
                <w:color w:val="000000" w:themeColor="text1"/>
                <w:sz w:val="22"/>
                <w:szCs w:val="22"/>
              </w:rPr>
              <w:t xml:space="preserve"> 1.009</w:t>
            </w:r>
          </w:p>
        </w:tc>
      </w:tr>
      <w:tr w:rsidR="005743C3" w:rsidRPr="003405F1" w14:paraId="52031550" w14:textId="77777777" w:rsidTr="00E32C41">
        <w:tc>
          <w:tcPr>
            <w:tcW w:w="5575" w:type="dxa"/>
            <w:vAlign w:val="center"/>
            <w:hideMark/>
          </w:tcPr>
          <w:p w14:paraId="7AA5A671" w14:textId="60AF27F0" w:rsidR="007A7ECD" w:rsidRPr="009108B9" w:rsidRDefault="007A7ECD" w:rsidP="002A4326">
            <w:pPr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Mood (Sex</w:t>
            </w:r>
            <w:r w:rsidR="00D216AE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D216AE">
              <w:rPr>
                <w:sz w:val="22"/>
                <w:szCs w:val="22"/>
              </w:rPr>
              <w:t xml:space="preserve"> Man</w:t>
            </w:r>
            <w:r w:rsidRPr="009108B9">
              <w:rPr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  <w:hideMark/>
          </w:tcPr>
          <w:p w14:paraId="6EAED309" w14:textId="7A0BCAF8" w:rsidR="007A7ECD" w:rsidRPr="003405F1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Mood,0</m:t>
                  </m:r>
                </m:sub>
              </m:sSub>
            </m:oMath>
            <w:r w:rsidR="00B22183" w:rsidRPr="003405F1">
              <w:rPr>
                <w:iCs/>
                <w:color w:val="000000" w:themeColor="text1"/>
                <w:sz w:val="22"/>
                <w:szCs w:val="22"/>
              </w:rPr>
              <w:t xml:space="preserve"> = </w:t>
            </w:r>
            <w:r w:rsidR="009B6F70" w:rsidRPr="009108B9">
              <w:rPr>
                <w:sz w:val="22"/>
                <w:szCs w:val="22"/>
              </w:rPr>
              <w:t>−</w:t>
            </w:r>
            <w:r w:rsidR="007A7ECD" w:rsidRPr="009108B9">
              <w:rPr>
                <w:sz w:val="22"/>
                <w:szCs w:val="22"/>
              </w:rPr>
              <w:t>0.225</w:t>
            </w:r>
          </w:p>
          <w:p w14:paraId="556476EF" w14:textId="08EE788E" w:rsidR="00567A61" w:rsidRPr="009108B9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Mood</m:t>
                  </m:r>
                </m:sub>
              </m:sSub>
            </m:oMath>
            <w:r w:rsidR="00567A61" w:rsidRPr="009108B9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9108B9">
              <w:rPr>
                <w:iCs/>
                <w:color w:val="000000" w:themeColor="text1"/>
                <w:sz w:val="22"/>
                <w:szCs w:val="22"/>
              </w:rPr>
              <w:t xml:space="preserve"> 0.671</w:t>
            </w:r>
          </w:p>
        </w:tc>
      </w:tr>
      <w:tr w:rsidR="005743C3" w:rsidRPr="003405F1" w14:paraId="264000CE" w14:textId="77777777" w:rsidTr="00E32C41">
        <w:tc>
          <w:tcPr>
            <w:tcW w:w="5575" w:type="dxa"/>
            <w:vAlign w:val="center"/>
            <w:hideMark/>
          </w:tcPr>
          <w:p w14:paraId="5B55755A" w14:textId="092BA85F" w:rsidR="007A7ECD" w:rsidRPr="009108B9" w:rsidRDefault="007A7ECD" w:rsidP="002A4326">
            <w:pPr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Mood (Sex</w:t>
            </w:r>
            <w:r w:rsidR="00D216AE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D216AE">
              <w:rPr>
                <w:sz w:val="22"/>
                <w:szCs w:val="22"/>
              </w:rPr>
              <w:t xml:space="preserve"> Woman</w:t>
            </w:r>
            <w:r w:rsidRPr="009108B9">
              <w:rPr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  <w:hideMark/>
          </w:tcPr>
          <w:p w14:paraId="46C5C35D" w14:textId="5FC97B77" w:rsidR="007A7ECD" w:rsidRPr="00233F1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Mood,0</m:t>
                  </m:r>
                </m:sub>
              </m:sSub>
            </m:oMath>
            <w:r w:rsidR="00B22183" w:rsidRPr="00233F10">
              <w:rPr>
                <w:iCs/>
                <w:color w:val="000000" w:themeColor="text1"/>
                <w:sz w:val="22"/>
                <w:szCs w:val="22"/>
              </w:rPr>
              <w:t xml:space="preserve"> = </w:t>
            </w:r>
            <w:r w:rsidR="007A7ECD" w:rsidRPr="00233F10">
              <w:rPr>
                <w:sz w:val="22"/>
                <w:szCs w:val="22"/>
              </w:rPr>
              <w:t>0.109</w:t>
            </w:r>
          </w:p>
          <w:p w14:paraId="78742BF6" w14:textId="0DC8E493" w:rsidR="00567A61" w:rsidRPr="00233F1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Mood</m:t>
                  </m:r>
                </m:sub>
              </m:sSub>
            </m:oMath>
            <w:r w:rsidR="00567A61" w:rsidRPr="00233F10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233F10">
              <w:rPr>
                <w:iCs/>
                <w:color w:val="000000" w:themeColor="text1"/>
                <w:sz w:val="22"/>
                <w:szCs w:val="22"/>
              </w:rPr>
              <w:t xml:space="preserve"> 1.043</w:t>
            </w:r>
          </w:p>
        </w:tc>
      </w:tr>
      <w:tr w:rsidR="005743C3" w:rsidRPr="003405F1" w14:paraId="11EF6BF2" w14:textId="77777777" w:rsidTr="00E32C41">
        <w:tc>
          <w:tcPr>
            <w:tcW w:w="5575" w:type="dxa"/>
            <w:vAlign w:val="center"/>
            <w:hideMark/>
          </w:tcPr>
          <w:p w14:paraId="006BA2A6" w14:textId="10A9B48F" w:rsidR="007A7ECD" w:rsidRPr="00233F10" w:rsidRDefault="007A7ECD" w:rsidP="002A4326">
            <w:pPr>
              <w:rPr>
                <w:sz w:val="22"/>
                <w:szCs w:val="22"/>
              </w:rPr>
            </w:pPr>
            <w:r w:rsidRPr="00233F10">
              <w:rPr>
                <w:sz w:val="22"/>
                <w:szCs w:val="22"/>
              </w:rPr>
              <w:t xml:space="preserve">Physical </w:t>
            </w:r>
            <w:r w:rsidR="003B6D80" w:rsidRPr="00233F10">
              <w:rPr>
                <w:sz w:val="22"/>
                <w:szCs w:val="22"/>
              </w:rPr>
              <w:t>a</w:t>
            </w:r>
            <w:r w:rsidRPr="00233F10">
              <w:rPr>
                <w:sz w:val="22"/>
                <w:szCs w:val="22"/>
              </w:rPr>
              <w:t>ctivity (Cognition</w:t>
            </w:r>
            <w:r w:rsidR="00985E97" w:rsidRPr="00233F10">
              <w:rPr>
                <w:sz w:val="22"/>
                <w:szCs w:val="22"/>
              </w:rPr>
              <w:t xml:space="preserve"> = Normal)</w:t>
            </w:r>
          </w:p>
        </w:tc>
        <w:tc>
          <w:tcPr>
            <w:tcW w:w="3685" w:type="dxa"/>
            <w:vAlign w:val="center"/>
            <w:hideMark/>
          </w:tcPr>
          <w:p w14:paraId="2D689ED4" w14:textId="77777777" w:rsidR="007A7ECD" w:rsidRPr="00233F1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rFonts w:ascii="Cambria Math"/>
                      <w:color w:val="000000" w:themeColor="text1"/>
                      <w:sz w:val="22"/>
                      <w:szCs w:val="22"/>
                    </w:rPr>
                    <m:t>Physical activity</m:t>
                  </m:r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,0</m:t>
                  </m:r>
                </m:sub>
              </m:sSub>
            </m:oMath>
            <w:r w:rsidR="00D216AE" w:rsidRPr="00233F10">
              <w:rPr>
                <w:iCs/>
                <w:color w:val="000000" w:themeColor="text1"/>
                <w:sz w:val="22"/>
                <w:szCs w:val="22"/>
              </w:rPr>
              <w:t xml:space="preserve"> = </w:t>
            </w:r>
            <w:r w:rsidR="007A7ECD" w:rsidRPr="00233F10">
              <w:rPr>
                <w:sz w:val="22"/>
                <w:szCs w:val="22"/>
              </w:rPr>
              <w:t>0.039</w:t>
            </w:r>
          </w:p>
          <w:p w14:paraId="36F5A9DA" w14:textId="34CF3DE3" w:rsidR="00F030FA" w:rsidRPr="00233F1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rFonts w:ascii="Cambria Math"/>
                      <w:color w:val="000000" w:themeColor="text1"/>
                      <w:sz w:val="22"/>
                      <w:szCs w:val="22"/>
                    </w:rPr>
                    <m:t>Physical activity</m:t>
                  </m:r>
                </m:sub>
              </m:sSub>
            </m:oMath>
            <w:r w:rsidR="00F030FA" w:rsidRPr="00233F10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985E97" w:rsidRPr="00233F10">
              <w:rPr>
                <w:iCs/>
                <w:color w:val="000000" w:themeColor="text1"/>
                <w:sz w:val="22"/>
                <w:szCs w:val="22"/>
              </w:rPr>
              <w:t xml:space="preserve"> 0.965</w:t>
            </w:r>
          </w:p>
        </w:tc>
      </w:tr>
      <w:tr w:rsidR="005743C3" w:rsidRPr="003405F1" w14:paraId="1190FF26" w14:textId="77777777" w:rsidTr="00E32C41">
        <w:tc>
          <w:tcPr>
            <w:tcW w:w="5575" w:type="dxa"/>
            <w:vAlign w:val="center"/>
            <w:hideMark/>
          </w:tcPr>
          <w:p w14:paraId="290CE2C1" w14:textId="14408A15" w:rsidR="007A7ECD" w:rsidRPr="00233F10" w:rsidRDefault="007A7ECD" w:rsidP="002A4326">
            <w:pPr>
              <w:rPr>
                <w:sz w:val="22"/>
                <w:szCs w:val="22"/>
              </w:rPr>
            </w:pPr>
            <w:r w:rsidRPr="00233F10">
              <w:rPr>
                <w:sz w:val="22"/>
                <w:szCs w:val="22"/>
              </w:rPr>
              <w:t xml:space="preserve">Physical </w:t>
            </w:r>
            <w:r w:rsidR="003B6D80" w:rsidRPr="00233F10">
              <w:rPr>
                <w:sz w:val="22"/>
                <w:szCs w:val="22"/>
              </w:rPr>
              <w:t>a</w:t>
            </w:r>
            <w:r w:rsidRPr="00233F10">
              <w:rPr>
                <w:sz w:val="22"/>
                <w:szCs w:val="22"/>
              </w:rPr>
              <w:t>ctivity (Cognition</w:t>
            </w:r>
            <w:r w:rsidR="00985E97" w:rsidRPr="00233F10">
              <w:rPr>
                <w:sz w:val="22"/>
                <w:szCs w:val="22"/>
              </w:rPr>
              <w:t xml:space="preserve"> = </w:t>
            </w:r>
            <w:r w:rsidR="00037D99" w:rsidRPr="00233F10">
              <w:rPr>
                <w:sz w:val="22"/>
                <w:szCs w:val="22"/>
              </w:rPr>
              <w:t>MCI or Dementia</w:t>
            </w:r>
            <w:r w:rsidRPr="00233F10">
              <w:rPr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  <w:hideMark/>
          </w:tcPr>
          <w:p w14:paraId="648279AC" w14:textId="77777777" w:rsidR="007A7ECD" w:rsidRPr="00233F1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rFonts w:ascii="Cambria Math"/>
                      <w:color w:val="000000" w:themeColor="text1"/>
                      <w:sz w:val="22"/>
                      <w:szCs w:val="22"/>
                    </w:rPr>
                    <m:t>Physical activity</m:t>
                  </m:r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,0</m:t>
                  </m:r>
                </m:sub>
              </m:sSub>
            </m:oMath>
            <w:r w:rsidR="00D216AE" w:rsidRPr="00233F10">
              <w:rPr>
                <w:iCs/>
                <w:color w:val="000000" w:themeColor="text1"/>
                <w:sz w:val="22"/>
                <w:szCs w:val="22"/>
              </w:rPr>
              <w:t xml:space="preserve"> = </w:t>
            </w:r>
            <w:r w:rsidR="007A7ECD" w:rsidRPr="00233F10">
              <w:rPr>
                <w:sz w:val="22"/>
                <w:szCs w:val="22"/>
              </w:rPr>
              <w:t>0.638</w:t>
            </w:r>
          </w:p>
          <w:p w14:paraId="072EF55A" w14:textId="4E0FE06B" w:rsidR="00F030FA" w:rsidRPr="00233F10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rFonts w:ascii="Cambria Math"/>
                      <w:color w:val="000000" w:themeColor="text1"/>
                      <w:sz w:val="22"/>
                      <w:szCs w:val="22"/>
                    </w:rPr>
                    <m:t>Physical activity</m:t>
                  </m:r>
                </m:sub>
              </m:sSub>
            </m:oMath>
            <w:r w:rsidR="00F030FA" w:rsidRPr="00233F10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985E97" w:rsidRPr="00233F10">
              <w:rPr>
                <w:iCs/>
                <w:color w:val="000000" w:themeColor="text1"/>
                <w:sz w:val="22"/>
                <w:szCs w:val="22"/>
              </w:rPr>
              <w:t xml:space="preserve"> 1.997</w:t>
            </w:r>
          </w:p>
        </w:tc>
      </w:tr>
      <w:tr w:rsidR="005743C3" w:rsidRPr="003405F1" w14:paraId="6006E47E" w14:textId="77777777" w:rsidTr="00E32C41">
        <w:tc>
          <w:tcPr>
            <w:tcW w:w="5575" w:type="dxa"/>
            <w:vAlign w:val="center"/>
            <w:hideMark/>
          </w:tcPr>
          <w:p w14:paraId="02991193" w14:textId="690F5EB4" w:rsidR="007A7ECD" w:rsidRPr="009108B9" w:rsidRDefault="007A7ECD" w:rsidP="002A4326">
            <w:pPr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 xml:space="preserve">Muscle </w:t>
            </w:r>
            <w:r w:rsidR="003B6D80">
              <w:rPr>
                <w:sz w:val="22"/>
                <w:szCs w:val="22"/>
              </w:rPr>
              <w:t>s</w:t>
            </w:r>
            <w:r w:rsidRPr="009108B9">
              <w:rPr>
                <w:sz w:val="22"/>
                <w:szCs w:val="22"/>
              </w:rPr>
              <w:t>trength (Sex</w:t>
            </w:r>
            <w:r w:rsidR="00D216AE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D216AE">
              <w:rPr>
                <w:sz w:val="22"/>
                <w:szCs w:val="22"/>
              </w:rPr>
              <w:t xml:space="preserve"> </w:t>
            </w:r>
            <w:r w:rsidR="00AE7148">
              <w:rPr>
                <w:sz w:val="22"/>
                <w:szCs w:val="22"/>
              </w:rPr>
              <w:t>Man</w:t>
            </w:r>
            <w:r w:rsidRPr="009108B9">
              <w:rPr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  <w:hideMark/>
          </w:tcPr>
          <w:p w14:paraId="5EF82831" w14:textId="41C88DCA" w:rsidR="007A7ECD" w:rsidRPr="003405F1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Muscle strength,0</m:t>
                  </m:r>
                </m:sub>
              </m:sSub>
            </m:oMath>
            <w:r w:rsidR="005230F7" w:rsidRPr="003405F1">
              <w:rPr>
                <w:iCs/>
                <w:color w:val="000000" w:themeColor="text1"/>
                <w:sz w:val="22"/>
                <w:szCs w:val="22"/>
              </w:rPr>
              <w:t xml:space="preserve"> = </w:t>
            </w:r>
            <w:r w:rsidR="007A7ECD" w:rsidRPr="009108B9">
              <w:rPr>
                <w:sz w:val="22"/>
                <w:szCs w:val="22"/>
              </w:rPr>
              <w:t>0.924</w:t>
            </w:r>
          </w:p>
          <w:p w14:paraId="5AEC7FD9" w14:textId="68586055" w:rsidR="00567A61" w:rsidRPr="009108B9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Muscle strength</m:t>
                  </m:r>
                </m:sub>
              </m:sSub>
            </m:oMath>
            <w:r w:rsidR="00567A61" w:rsidRPr="009108B9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9108B9">
              <w:rPr>
                <w:iCs/>
                <w:color w:val="000000" w:themeColor="text1"/>
                <w:sz w:val="22"/>
                <w:szCs w:val="22"/>
              </w:rPr>
              <w:t xml:space="preserve"> 0.826</w:t>
            </w:r>
          </w:p>
        </w:tc>
      </w:tr>
      <w:tr w:rsidR="005743C3" w:rsidRPr="003405F1" w14:paraId="17E217F1" w14:textId="77777777" w:rsidTr="00E32C41">
        <w:tc>
          <w:tcPr>
            <w:tcW w:w="5575" w:type="dxa"/>
            <w:vAlign w:val="center"/>
            <w:hideMark/>
          </w:tcPr>
          <w:p w14:paraId="037898C2" w14:textId="580E285B" w:rsidR="007A7ECD" w:rsidRPr="009108B9" w:rsidRDefault="007A7ECD" w:rsidP="002A4326">
            <w:pPr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 xml:space="preserve">Muscle </w:t>
            </w:r>
            <w:r w:rsidR="003B6D80">
              <w:rPr>
                <w:sz w:val="22"/>
                <w:szCs w:val="22"/>
              </w:rPr>
              <w:t>s</w:t>
            </w:r>
            <w:r w:rsidRPr="009108B9">
              <w:rPr>
                <w:sz w:val="22"/>
                <w:szCs w:val="22"/>
              </w:rPr>
              <w:t>trength (Sex</w:t>
            </w:r>
            <w:r w:rsidR="00D216AE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D216AE">
              <w:rPr>
                <w:sz w:val="22"/>
                <w:szCs w:val="22"/>
              </w:rPr>
              <w:t xml:space="preserve"> </w:t>
            </w:r>
            <w:r w:rsidR="00AE7148">
              <w:rPr>
                <w:sz w:val="22"/>
                <w:szCs w:val="22"/>
              </w:rPr>
              <w:t>Woman</w:t>
            </w:r>
            <w:r w:rsidRPr="009108B9">
              <w:rPr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  <w:hideMark/>
          </w:tcPr>
          <w:p w14:paraId="266929EA" w14:textId="626BB1A0" w:rsidR="007A7ECD" w:rsidRPr="003405F1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Muscle strength,0</m:t>
                  </m:r>
                </m:sub>
              </m:sSub>
            </m:oMath>
            <w:r w:rsidR="005230F7" w:rsidRPr="003405F1">
              <w:rPr>
                <w:iCs/>
                <w:color w:val="000000" w:themeColor="text1"/>
                <w:sz w:val="22"/>
                <w:szCs w:val="22"/>
              </w:rPr>
              <w:t xml:space="preserve"> = </w:t>
            </w:r>
            <w:r w:rsidR="009B6F70" w:rsidRPr="009108B9">
              <w:rPr>
                <w:sz w:val="22"/>
                <w:szCs w:val="22"/>
              </w:rPr>
              <w:t>−</w:t>
            </w:r>
            <w:r w:rsidR="007A7ECD" w:rsidRPr="009108B9">
              <w:rPr>
                <w:sz w:val="22"/>
                <w:szCs w:val="22"/>
              </w:rPr>
              <w:t>0.563</w:t>
            </w:r>
          </w:p>
          <w:p w14:paraId="5635AECE" w14:textId="15C32D89" w:rsidR="00567A61" w:rsidRPr="009108B9" w:rsidRDefault="00B331CA" w:rsidP="00FC12E2">
            <w:pPr>
              <w:jc w:val="right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color w:val="000000" w:themeColor="text1"/>
                      <w:sz w:val="22"/>
                      <w:szCs w:val="22"/>
                    </w:rPr>
                    <m:t>Muscle strength</m:t>
                  </m:r>
                </m:sub>
              </m:sSub>
            </m:oMath>
            <w:r w:rsidR="00567A61" w:rsidRPr="009108B9">
              <w:rPr>
                <w:iCs/>
                <w:color w:val="000000" w:themeColor="text1"/>
                <w:sz w:val="22"/>
                <w:szCs w:val="22"/>
              </w:rPr>
              <w:t xml:space="preserve"> =</w:t>
            </w:r>
            <w:r w:rsidR="003405F1" w:rsidRPr="009108B9">
              <w:rPr>
                <w:iCs/>
                <w:color w:val="000000" w:themeColor="text1"/>
                <w:sz w:val="22"/>
                <w:szCs w:val="22"/>
              </w:rPr>
              <w:t xml:space="preserve"> 0.591</w:t>
            </w:r>
          </w:p>
        </w:tc>
      </w:tr>
      <w:tr w:rsidR="005743C3" w:rsidRPr="003405F1" w14:paraId="1457ACC0" w14:textId="77777777" w:rsidTr="00E32C41">
        <w:tc>
          <w:tcPr>
            <w:tcW w:w="5575" w:type="dxa"/>
            <w:vAlign w:val="center"/>
            <w:hideMark/>
          </w:tcPr>
          <w:p w14:paraId="57BD316C" w14:textId="251B4376" w:rsidR="007A7ECD" w:rsidRPr="009108B9" w:rsidRDefault="007A7ECD" w:rsidP="002A4326">
            <w:pPr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 xml:space="preserve">Right </w:t>
            </w:r>
            <w:r w:rsidR="003B6D80">
              <w:rPr>
                <w:sz w:val="22"/>
                <w:szCs w:val="22"/>
              </w:rPr>
              <w:t>i</w:t>
            </w:r>
            <w:r w:rsidRPr="009108B9">
              <w:rPr>
                <w:sz w:val="22"/>
                <w:szCs w:val="22"/>
              </w:rPr>
              <w:t xml:space="preserve">ndex </w:t>
            </w:r>
            <w:r w:rsidR="003B6D80">
              <w:rPr>
                <w:sz w:val="22"/>
                <w:szCs w:val="22"/>
              </w:rPr>
              <w:t>f</w:t>
            </w:r>
            <w:r w:rsidRPr="009108B9">
              <w:rPr>
                <w:sz w:val="22"/>
                <w:szCs w:val="22"/>
              </w:rPr>
              <w:t xml:space="preserve">inger </w:t>
            </w:r>
            <w:r w:rsidR="003B6D80">
              <w:rPr>
                <w:sz w:val="22"/>
                <w:szCs w:val="22"/>
              </w:rPr>
              <w:t>v</w:t>
            </w:r>
            <w:r w:rsidRPr="009108B9">
              <w:rPr>
                <w:sz w:val="22"/>
                <w:szCs w:val="22"/>
              </w:rPr>
              <w:t>ibration</w:t>
            </w:r>
          </w:p>
        </w:tc>
        <w:tc>
          <w:tcPr>
            <w:tcW w:w="3685" w:type="dxa"/>
            <w:vAlign w:val="center"/>
            <w:hideMark/>
          </w:tcPr>
          <w:p w14:paraId="326EF35F" w14:textId="28E97514" w:rsidR="007A7ECD" w:rsidRPr="009108B9" w:rsidRDefault="007A7ECD" w:rsidP="00FC12E2">
            <w:pPr>
              <w:jc w:val="right"/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P(</w:t>
            </w:r>
            <w:r w:rsidR="005230F7" w:rsidRPr="003405F1">
              <w:rPr>
                <w:sz w:val="22"/>
                <w:szCs w:val="22"/>
              </w:rPr>
              <w:t>N</w:t>
            </w:r>
            <w:r w:rsidRPr="009108B9">
              <w:rPr>
                <w:sz w:val="22"/>
                <w:szCs w:val="22"/>
              </w:rPr>
              <w:t>ormal)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 xml:space="preserve">0.025 </w:t>
            </w:r>
          </w:p>
          <w:p w14:paraId="62E4117F" w14:textId="5E420BEE" w:rsidR="007A7ECD" w:rsidRPr="009108B9" w:rsidRDefault="007A7ECD" w:rsidP="00FC12E2">
            <w:pPr>
              <w:jc w:val="right"/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P(</w:t>
            </w:r>
            <w:r w:rsidR="005230F7" w:rsidRPr="003405F1">
              <w:rPr>
                <w:sz w:val="22"/>
                <w:szCs w:val="22"/>
              </w:rPr>
              <w:t>A</w:t>
            </w:r>
            <w:r w:rsidRPr="009108B9">
              <w:rPr>
                <w:sz w:val="22"/>
                <w:szCs w:val="22"/>
              </w:rPr>
              <w:t>bnormal)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0.975</w:t>
            </w:r>
          </w:p>
        </w:tc>
      </w:tr>
      <w:tr w:rsidR="005743C3" w:rsidRPr="003405F1" w14:paraId="28F620A4" w14:textId="77777777" w:rsidTr="00E32C41">
        <w:tc>
          <w:tcPr>
            <w:tcW w:w="5575" w:type="dxa"/>
            <w:vAlign w:val="center"/>
            <w:hideMark/>
          </w:tcPr>
          <w:p w14:paraId="028B100E" w14:textId="435A41F9" w:rsidR="007A7ECD" w:rsidRPr="009108B9" w:rsidRDefault="007A7ECD" w:rsidP="002A4326">
            <w:pPr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 xml:space="preserve">Right </w:t>
            </w:r>
            <w:r w:rsidR="003B6D80">
              <w:rPr>
                <w:sz w:val="22"/>
                <w:szCs w:val="22"/>
              </w:rPr>
              <w:t>b</w:t>
            </w:r>
            <w:r w:rsidRPr="009108B9">
              <w:rPr>
                <w:sz w:val="22"/>
                <w:szCs w:val="22"/>
              </w:rPr>
              <w:t xml:space="preserve">ig </w:t>
            </w:r>
            <w:r w:rsidR="003B6D80">
              <w:rPr>
                <w:sz w:val="22"/>
                <w:szCs w:val="22"/>
              </w:rPr>
              <w:t>t</w:t>
            </w:r>
            <w:r w:rsidRPr="009108B9">
              <w:rPr>
                <w:sz w:val="22"/>
                <w:szCs w:val="22"/>
              </w:rPr>
              <w:t xml:space="preserve">oe </w:t>
            </w:r>
            <w:r w:rsidR="003B6D80">
              <w:rPr>
                <w:sz w:val="22"/>
                <w:szCs w:val="22"/>
              </w:rPr>
              <w:t>v</w:t>
            </w:r>
            <w:r w:rsidRPr="009108B9">
              <w:rPr>
                <w:sz w:val="22"/>
                <w:szCs w:val="22"/>
              </w:rPr>
              <w:t>ibration</w:t>
            </w:r>
          </w:p>
        </w:tc>
        <w:tc>
          <w:tcPr>
            <w:tcW w:w="3685" w:type="dxa"/>
            <w:vAlign w:val="center"/>
            <w:hideMark/>
          </w:tcPr>
          <w:p w14:paraId="7EDBEE9B" w14:textId="1F3CC4ED" w:rsidR="007A7ECD" w:rsidRPr="009108B9" w:rsidRDefault="007A7ECD" w:rsidP="00FC12E2">
            <w:pPr>
              <w:jc w:val="right"/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P(</w:t>
            </w:r>
            <w:r w:rsidR="00F030FA">
              <w:rPr>
                <w:sz w:val="22"/>
                <w:szCs w:val="22"/>
              </w:rPr>
              <w:t>N</w:t>
            </w:r>
            <w:r w:rsidRPr="009108B9">
              <w:rPr>
                <w:sz w:val="22"/>
                <w:szCs w:val="22"/>
              </w:rPr>
              <w:t>ormal)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0.554</w:t>
            </w:r>
          </w:p>
          <w:p w14:paraId="3AB8FE46" w14:textId="1259FDEB" w:rsidR="007A7ECD" w:rsidRPr="009108B9" w:rsidRDefault="007A7ECD" w:rsidP="00FC12E2">
            <w:pPr>
              <w:jc w:val="right"/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P(</w:t>
            </w:r>
            <w:r w:rsidR="00F030FA">
              <w:rPr>
                <w:sz w:val="22"/>
                <w:szCs w:val="22"/>
              </w:rPr>
              <w:t>A</w:t>
            </w:r>
            <w:r w:rsidRPr="009108B9">
              <w:rPr>
                <w:sz w:val="22"/>
                <w:szCs w:val="22"/>
              </w:rPr>
              <w:t>bnormal)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0.446</w:t>
            </w:r>
          </w:p>
        </w:tc>
      </w:tr>
      <w:tr w:rsidR="005743C3" w:rsidRPr="003405F1" w14:paraId="32079E1F" w14:textId="77777777" w:rsidTr="00E32C41">
        <w:tc>
          <w:tcPr>
            <w:tcW w:w="5575" w:type="dxa"/>
            <w:vAlign w:val="center"/>
            <w:hideMark/>
          </w:tcPr>
          <w:p w14:paraId="054F0075" w14:textId="07494554" w:rsidR="007A7ECD" w:rsidRPr="009108B9" w:rsidRDefault="007A7ECD" w:rsidP="002A4326">
            <w:pPr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 xml:space="preserve">Sex (Right </w:t>
            </w:r>
            <w:r w:rsidR="003B6D80">
              <w:rPr>
                <w:sz w:val="22"/>
                <w:szCs w:val="22"/>
              </w:rPr>
              <w:t>b</w:t>
            </w:r>
            <w:r w:rsidRPr="009108B9">
              <w:rPr>
                <w:sz w:val="22"/>
                <w:szCs w:val="22"/>
              </w:rPr>
              <w:t xml:space="preserve">ig </w:t>
            </w:r>
            <w:r w:rsidR="003B6D80">
              <w:rPr>
                <w:sz w:val="22"/>
                <w:szCs w:val="22"/>
              </w:rPr>
              <w:t>t</w:t>
            </w:r>
            <w:r w:rsidRPr="009108B9">
              <w:rPr>
                <w:sz w:val="22"/>
                <w:szCs w:val="22"/>
              </w:rPr>
              <w:t xml:space="preserve">oe </w:t>
            </w:r>
            <w:r w:rsidR="003B6D80">
              <w:rPr>
                <w:sz w:val="22"/>
                <w:szCs w:val="22"/>
              </w:rPr>
              <w:t>v</w:t>
            </w:r>
            <w:r w:rsidRPr="009108B9">
              <w:rPr>
                <w:sz w:val="22"/>
                <w:szCs w:val="22"/>
              </w:rPr>
              <w:t>ibration</w:t>
            </w:r>
            <w:r w:rsidR="00AE7148">
              <w:rPr>
                <w:sz w:val="22"/>
                <w:szCs w:val="22"/>
              </w:rPr>
              <w:t xml:space="preserve"> = Normal</w:t>
            </w:r>
            <w:r w:rsidRPr="009108B9">
              <w:rPr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  <w:hideMark/>
          </w:tcPr>
          <w:p w14:paraId="5A294D66" w14:textId="3ED3EB6D" w:rsidR="007A7ECD" w:rsidRPr="009108B9" w:rsidRDefault="007A7ECD" w:rsidP="00FC12E2">
            <w:pPr>
              <w:jc w:val="right"/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P(</w:t>
            </w:r>
            <w:proofErr w:type="spellStart"/>
            <w:r w:rsidR="005230F7" w:rsidRPr="003405F1">
              <w:rPr>
                <w:sz w:val="22"/>
                <w:szCs w:val="22"/>
              </w:rPr>
              <w:t>M</w:t>
            </w:r>
            <w:r w:rsidR="00F030FA">
              <w:rPr>
                <w:sz w:val="22"/>
                <w:szCs w:val="22"/>
              </w:rPr>
              <w:t>a</w:t>
            </w:r>
            <w:r w:rsidRPr="009108B9">
              <w:rPr>
                <w:sz w:val="22"/>
                <w:szCs w:val="22"/>
              </w:rPr>
              <w:t>n</w:t>
            </w:r>
            <w:r w:rsidR="005230F7" w:rsidRPr="003405F1">
              <w:rPr>
                <w:sz w:val="22"/>
                <w:szCs w:val="22"/>
              </w:rPr>
              <w:t>|Normal</w:t>
            </w:r>
            <w:proofErr w:type="spellEnd"/>
            <w:r w:rsidRPr="009108B9">
              <w:rPr>
                <w:sz w:val="22"/>
                <w:szCs w:val="22"/>
              </w:rPr>
              <w:t>)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0.489</w:t>
            </w:r>
          </w:p>
          <w:p w14:paraId="720D85CC" w14:textId="1F5048C9" w:rsidR="007A7ECD" w:rsidRPr="009108B9" w:rsidRDefault="007A7ECD" w:rsidP="00FC12E2">
            <w:pPr>
              <w:jc w:val="right"/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P(</w:t>
            </w:r>
            <w:proofErr w:type="spellStart"/>
            <w:r w:rsidR="005230F7" w:rsidRPr="003405F1">
              <w:rPr>
                <w:sz w:val="22"/>
                <w:szCs w:val="22"/>
              </w:rPr>
              <w:t>W</w:t>
            </w:r>
            <w:r w:rsidRPr="009108B9">
              <w:rPr>
                <w:sz w:val="22"/>
                <w:szCs w:val="22"/>
              </w:rPr>
              <w:t>om</w:t>
            </w:r>
            <w:r w:rsidR="00F030FA">
              <w:rPr>
                <w:sz w:val="22"/>
                <w:szCs w:val="22"/>
              </w:rPr>
              <w:t>a</w:t>
            </w:r>
            <w:r w:rsidRPr="009108B9">
              <w:rPr>
                <w:sz w:val="22"/>
                <w:szCs w:val="22"/>
              </w:rPr>
              <w:t>n</w:t>
            </w:r>
            <w:r w:rsidR="005230F7" w:rsidRPr="003405F1">
              <w:rPr>
                <w:sz w:val="22"/>
                <w:szCs w:val="22"/>
              </w:rPr>
              <w:t>|Normal</w:t>
            </w:r>
            <w:proofErr w:type="spellEnd"/>
            <w:r w:rsidRPr="009108B9">
              <w:rPr>
                <w:sz w:val="22"/>
                <w:szCs w:val="22"/>
              </w:rPr>
              <w:t>)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0.511</w:t>
            </w:r>
          </w:p>
        </w:tc>
      </w:tr>
      <w:tr w:rsidR="005743C3" w:rsidRPr="003405F1" w14:paraId="68BD29B9" w14:textId="77777777" w:rsidTr="00E32C41">
        <w:tc>
          <w:tcPr>
            <w:tcW w:w="5575" w:type="dxa"/>
            <w:vAlign w:val="center"/>
            <w:hideMark/>
          </w:tcPr>
          <w:p w14:paraId="14835EED" w14:textId="420ADCF8" w:rsidR="007A7ECD" w:rsidRPr="009108B9" w:rsidRDefault="007A7ECD" w:rsidP="005043B2">
            <w:pPr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 xml:space="preserve">Sex </w:t>
            </w:r>
            <w:r w:rsidR="00AE7148">
              <w:rPr>
                <w:sz w:val="22"/>
                <w:szCs w:val="22"/>
              </w:rPr>
              <w:t>(</w:t>
            </w:r>
            <w:r w:rsidRPr="009108B9">
              <w:rPr>
                <w:sz w:val="22"/>
                <w:szCs w:val="22"/>
              </w:rPr>
              <w:t xml:space="preserve">Right </w:t>
            </w:r>
            <w:r w:rsidR="003B6D80">
              <w:rPr>
                <w:sz w:val="22"/>
                <w:szCs w:val="22"/>
              </w:rPr>
              <w:t>b</w:t>
            </w:r>
            <w:r w:rsidRPr="009108B9">
              <w:rPr>
                <w:sz w:val="22"/>
                <w:szCs w:val="22"/>
              </w:rPr>
              <w:t xml:space="preserve">ig </w:t>
            </w:r>
            <w:r w:rsidR="003B6D80">
              <w:rPr>
                <w:sz w:val="22"/>
                <w:szCs w:val="22"/>
              </w:rPr>
              <w:t>t</w:t>
            </w:r>
            <w:r w:rsidRPr="009108B9">
              <w:rPr>
                <w:sz w:val="22"/>
                <w:szCs w:val="22"/>
              </w:rPr>
              <w:t xml:space="preserve">oe </w:t>
            </w:r>
            <w:r w:rsidR="003B6D80">
              <w:rPr>
                <w:sz w:val="22"/>
                <w:szCs w:val="22"/>
              </w:rPr>
              <w:t>v</w:t>
            </w:r>
            <w:r w:rsidRPr="009108B9">
              <w:rPr>
                <w:sz w:val="22"/>
                <w:szCs w:val="22"/>
              </w:rPr>
              <w:t>ibration</w:t>
            </w:r>
            <w:r w:rsidR="00AE7148">
              <w:rPr>
                <w:sz w:val="22"/>
                <w:szCs w:val="22"/>
              </w:rPr>
              <w:t xml:space="preserve"> = Abnormal</w:t>
            </w:r>
            <w:r w:rsidRPr="009108B9">
              <w:rPr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  <w:hideMark/>
          </w:tcPr>
          <w:p w14:paraId="0EDD58B5" w14:textId="2E5DBAE4" w:rsidR="007A7ECD" w:rsidRPr="009108B9" w:rsidRDefault="007A7ECD" w:rsidP="00FC12E2">
            <w:pPr>
              <w:jc w:val="right"/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P(</w:t>
            </w:r>
            <w:proofErr w:type="spellStart"/>
            <w:r w:rsidR="005230F7" w:rsidRPr="003405F1">
              <w:rPr>
                <w:sz w:val="22"/>
                <w:szCs w:val="22"/>
              </w:rPr>
              <w:t>M</w:t>
            </w:r>
            <w:r w:rsidR="00F030FA">
              <w:rPr>
                <w:sz w:val="22"/>
                <w:szCs w:val="22"/>
              </w:rPr>
              <w:t>a</w:t>
            </w:r>
            <w:r w:rsidRPr="009108B9">
              <w:rPr>
                <w:sz w:val="22"/>
                <w:szCs w:val="22"/>
              </w:rPr>
              <w:t>n</w:t>
            </w:r>
            <w:r w:rsidR="005230F7" w:rsidRPr="003405F1">
              <w:rPr>
                <w:sz w:val="22"/>
                <w:szCs w:val="22"/>
              </w:rPr>
              <w:t>|</w:t>
            </w:r>
            <w:r w:rsidR="005230F7" w:rsidRPr="009108B9">
              <w:rPr>
                <w:sz w:val="22"/>
                <w:szCs w:val="22"/>
              </w:rPr>
              <w:t>Abnormal</w:t>
            </w:r>
            <w:proofErr w:type="spellEnd"/>
            <w:r w:rsidRPr="009108B9">
              <w:rPr>
                <w:sz w:val="22"/>
                <w:szCs w:val="22"/>
              </w:rPr>
              <w:t>)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0.225</w:t>
            </w:r>
          </w:p>
          <w:p w14:paraId="5CA0CA7B" w14:textId="2A2ADB05" w:rsidR="007A7ECD" w:rsidRPr="009108B9" w:rsidRDefault="007A7ECD" w:rsidP="00FC12E2">
            <w:pPr>
              <w:jc w:val="right"/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P(</w:t>
            </w:r>
            <w:proofErr w:type="spellStart"/>
            <w:r w:rsidR="005230F7" w:rsidRPr="003405F1">
              <w:rPr>
                <w:sz w:val="22"/>
                <w:szCs w:val="22"/>
              </w:rPr>
              <w:t>W</w:t>
            </w:r>
            <w:r w:rsidRPr="009108B9">
              <w:rPr>
                <w:sz w:val="22"/>
                <w:szCs w:val="22"/>
              </w:rPr>
              <w:t>om</w:t>
            </w:r>
            <w:r w:rsidR="00F030FA">
              <w:rPr>
                <w:sz w:val="22"/>
                <w:szCs w:val="22"/>
              </w:rPr>
              <w:t>a</w:t>
            </w:r>
            <w:r w:rsidRPr="009108B9">
              <w:rPr>
                <w:sz w:val="22"/>
                <w:szCs w:val="22"/>
              </w:rPr>
              <w:t>n</w:t>
            </w:r>
            <w:r w:rsidR="005230F7" w:rsidRPr="003405F1">
              <w:rPr>
                <w:sz w:val="22"/>
                <w:szCs w:val="22"/>
              </w:rPr>
              <w:t>|</w:t>
            </w:r>
            <w:r w:rsidR="005230F7" w:rsidRPr="009108B9">
              <w:rPr>
                <w:sz w:val="22"/>
                <w:szCs w:val="22"/>
              </w:rPr>
              <w:t>Abnormal</w:t>
            </w:r>
            <w:proofErr w:type="spellEnd"/>
            <w:r w:rsidRPr="009108B9">
              <w:rPr>
                <w:sz w:val="22"/>
                <w:szCs w:val="22"/>
              </w:rPr>
              <w:t>)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0.775</w:t>
            </w:r>
          </w:p>
        </w:tc>
      </w:tr>
      <w:tr w:rsidR="005743C3" w:rsidRPr="003405F1" w14:paraId="30CA7DDA" w14:textId="77777777" w:rsidTr="00E32C41">
        <w:tc>
          <w:tcPr>
            <w:tcW w:w="5575" w:type="dxa"/>
            <w:vAlign w:val="center"/>
            <w:hideMark/>
          </w:tcPr>
          <w:p w14:paraId="6949D6DD" w14:textId="77777777" w:rsidR="007A7ECD" w:rsidRPr="009108B9" w:rsidRDefault="007A7ECD" w:rsidP="002A4326">
            <w:pPr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Cognition</w:t>
            </w:r>
          </w:p>
        </w:tc>
        <w:tc>
          <w:tcPr>
            <w:tcW w:w="3685" w:type="dxa"/>
            <w:vAlign w:val="center"/>
            <w:hideMark/>
          </w:tcPr>
          <w:p w14:paraId="1366BF00" w14:textId="3270DEDB" w:rsidR="007A7ECD" w:rsidRPr="009108B9" w:rsidRDefault="007A7ECD" w:rsidP="00FC12E2">
            <w:pPr>
              <w:jc w:val="right"/>
              <w:rPr>
                <w:sz w:val="22"/>
                <w:szCs w:val="22"/>
              </w:rPr>
            </w:pPr>
            <w:proofErr w:type="gramStart"/>
            <w:r w:rsidRPr="009108B9">
              <w:rPr>
                <w:sz w:val="22"/>
                <w:szCs w:val="22"/>
              </w:rPr>
              <w:t>P(</w:t>
            </w:r>
            <w:proofErr w:type="gramEnd"/>
            <w:r w:rsidR="008E6CA7">
              <w:rPr>
                <w:sz w:val="22"/>
                <w:szCs w:val="22"/>
              </w:rPr>
              <w:t>Mild cognitive impairment</w:t>
            </w:r>
            <w:r w:rsidRPr="009108B9">
              <w:rPr>
                <w:sz w:val="22"/>
                <w:szCs w:val="22"/>
              </w:rPr>
              <w:t>)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0.931</w:t>
            </w:r>
          </w:p>
          <w:p w14:paraId="27210910" w14:textId="510D6A73" w:rsidR="007A7ECD" w:rsidRPr="009108B9" w:rsidRDefault="007A7ECD" w:rsidP="00FC12E2">
            <w:pPr>
              <w:jc w:val="right"/>
              <w:rPr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P(</w:t>
            </w:r>
            <w:r w:rsidR="008E6CA7">
              <w:rPr>
                <w:sz w:val="22"/>
                <w:szCs w:val="22"/>
              </w:rPr>
              <w:t>Dementia</w:t>
            </w:r>
            <w:r w:rsidRPr="009108B9">
              <w:rPr>
                <w:sz w:val="22"/>
                <w:szCs w:val="22"/>
              </w:rPr>
              <w:t>)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=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9108B9">
              <w:rPr>
                <w:sz w:val="22"/>
                <w:szCs w:val="22"/>
              </w:rPr>
              <w:t>0.069</w:t>
            </w:r>
          </w:p>
        </w:tc>
      </w:tr>
      <w:tr w:rsidR="005743C3" w:rsidRPr="003405F1" w14:paraId="507A63D4" w14:textId="77777777" w:rsidTr="00E32C41">
        <w:tc>
          <w:tcPr>
            <w:tcW w:w="5575" w:type="dxa"/>
            <w:vAlign w:val="center"/>
            <w:hideMark/>
          </w:tcPr>
          <w:p w14:paraId="634AEA70" w14:textId="77777777" w:rsidR="007A7ECD" w:rsidRPr="005105EC" w:rsidRDefault="007A7ECD" w:rsidP="002A4326">
            <w:pPr>
              <w:rPr>
                <w:sz w:val="22"/>
                <w:szCs w:val="22"/>
              </w:rPr>
            </w:pPr>
            <w:r w:rsidRPr="005105EC">
              <w:rPr>
                <w:sz w:val="22"/>
                <w:szCs w:val="22"/>
              </w:rPr>
              <w:t>Vision</w:t>
            </w:r>
          </w:p>
        </w:tc>
        <w:tc>
          <w:tcPr>
            <w:tcW w:w="3685" w:type="dxa"/>
            <w:vAlign w:val="center"/>
            <w:hideMark/>
          </w:tcPr>
          <w:p w14:paraId="47355617" w14:textId="75A5D75E" w:rsidR="007A7ECD" w:rsidRPr="005105EC" w:rsidRDefault="007A7ECD" w:rsidP="00FC12E2">
            <w:pPr>
              <w:jc w:val="right"/>
              <w:rPr>
                <w:sz w:val="22"/>
                <w:szCs w:val="22"/>
              </w:rPr>
            </w:pPr>
            <w:proofErr w:type="gramStart"/>
            <w:r w:rsidRPr="005105EC">
              <w:rPr>
                <w:sz w:val="22"/>
                <w:szCs w:val="22"/>
              </w:rPr>
              <w:t>P(</w:t>
            </w:r>
            <w:proofErr w:type="gramEnd"/>
            <w:r w:rsidR="005230F7" w:rsidRPr="003405F1">
              <w:rPr>
                <w:sz w:val="22"/>
                <w:szCs w:val="22"/>
              </w:rPr>
              <w:t>N</w:t>
            </w:r>
            <w:r w:rsidRPr="005105EC">
              <w:rPr>
                <w:sz w:val="22"/>
                <w:szCs w:val="22"/>
              </w:rPr>
              <w:t>o glass)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5105EC">
              <w:rPr>
                <w:sz w:val="22"/>
                <w:szCs w:val="22"/>
              </w:rPr>
              <w:t>=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5105EC">
              <w:rPr>
                <w:sz w:val="22"/>
                <w:szCs w:val="22"/>
              </w:rPr>
              <w:t xml:space="preserve">0.302 </w:t>
            </w:r>
          </w:p>
          <w:p w14:paraId="35E93C30" w14:textId="2DF780E1" w:rsidR="007A7ECD" w:rsidRPr="005105EC" w:rsidRDefault="007A7ECD" w:rsidP="00FC12E2">
            <w:pPr>
              <w:jc w:val="right"/>
              <w:rPr>
                <w:sz w:val="22"/>
                <w:szCs w:val="22"/>
              </w:rPr>
            </w:pPr>
            <w:proofErr w:type="gramStart"/>
            <w:r w:rsidRPr="005105EC">
              <w:rPr>
                <w:sz w:val="22"/>
                <w:szCs w:val="22"/>
              </w:rPr>
              <w:t>P(</w:t>
            </w:r>
            <w:proofErr w:type="gramEnd"/>
            <w:r w:rsidR="005230F7" w:rsidRPr="003405F1">
              <w:rPr>
                <w:sz w:val="22"/>
                <w:szCs w:val="22"/>
              </w:rPr>
              <w:t>W</w:t>
            </w:r>
            <w:r w:rsidRPr="005105EC">
              <w:rPr>
                <w:sz w:val="22"/>
                <w:szCs w:val="22"/>
              </w:rPr>
              <w:t>ear glasses)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5105EC">
              <w:rPr>
                <w:sz w:val="22"/>
                <w:szCs w:val="22"/>
              </w:rPr>
              <w:t>=</w:t>
            </w:r>
            <w:r w:rsidR="005230F7" w:rsidRPr="003405F1">
              <w:rPr>
                <w:sz w:val="22"/>
                <w:szCs w:val="22"/>
              </w:rPr>
              <w:t xml:space="preserve"> </w:t>
            </w:r>
            <w:r w:rsidRPr="005105EC">
              <w:rPr>
                <w:sz w:val="22"/>
                <w:szCs w:val="22"/>
              </w:rPr>
              <w:t>0.698</w:t>
            </w:r>
          </w:p>
        </w:tc>
      </w:tr>
    </w:tbl>
    <w:p w14:paraId="30FB7FDB" w14:textId="77777777" w:rsidR="00D218A1" w:rsidRDefault="00D218A1" w:rsidP="005105EC">
      <w:pPr>
        <w:rPr>
          <w:sz w:val="22"/>
          <w:szCs w:val="22"/>
        </w:rPr>
      </w:pPr>
      <w:r>
        <w:rPr>
          <w:sz w:val="22"/>
          <w:szCs w:val="22"/>
        </w:rPr>
        <w:t xml:space="preserve">Notes: </w:t>
      </w:r>
    </w:p>
    <w:p w14:paraId="41C08E59" w14:textId="696449EE" w:rsidR="0044703F" w:rsidRDefault="009060EF" w:rsidP="005105EC">
      <w:pPr>
        <w:rPr>
          <w:sz w:val="22"/>
          <w:szCs w:val="22"/>
        </w:rPr>
      </w:pPr>
      <w:r w:rsidRPr="009060EF">
        <w:rPr>
          <w:sz w:val="22"/>
          <w:szCs w:val="22"/>
        </w:rPr>
        <w:lastRenderedPageBreak/>
        <w:t>β₍</w:t>
      </w:r>
      <w:proofErr w:type="spellStart"/>
      <w:r w:rsidRPr="00D218A1">
        <w:rPr>
          <w:sz w:val="22"/>
          <w:szCs w:val="22"/>
          <w:vertAlign w:val="subscript"/>
        </w:rPr>
        <w:t>Parent→Child</w:t>
      </w:r>
      <w:proofErr w:type="spellEnd"/>
      <w:r w:rsidRPr="009060EF">
        <w:rPr>
          <w:sz w:val="22"/>
          <w:szCs w:val="22"/>
        </w:rPr>
        <w:t>₎ denotes the conditional regression coefficient relating the parent node to the child node.</w:t>
      </w:r>
      <w:r w:rsidRPr="009060EF">
        <w:rPr>
          <w:sz w:val="22"/>
          <w:szCs w:val="22"/>
        </w:rPr>
        <w:br/>
        <w:t>β₀ denotes the intercept term of the conditional Gaussian distribution for the child node.</w:t>
      </w:r>
      <w:r w:rsidRPr="009060EF">
        <w:rPr>
          <w:sz w:val="22"/>
          <w:szCs w:val="22"/>
        </w:rPr>
        <w:br/>
        <w:t>σ denotes the residual standard deviation of the child node.</w:t>
      </w:r>
    </w:p>
    <w:p w14:paraId="2B608722" w14:textId="43DE2996" w:rsidR="00FF0910" w:rsidRPr="005105EC" w:rsidRDefault="00FF0910" w:rsidP="005105EC">
      <w:pPr>
        <w:rPr>
          <w:sz w:val="22"/>
          <w:szCs w:val="22"/>
        </w:rPr>
      </w:pPr>
      <w:r w:rsidRPr="00FF0910">
        <w:rPr>
          <w:sz w:val="22"/>
          <w:szCs w:val="22"/>
        </w:rPr>
        <w:t>For discrete nodes, P(State) denotes the marginal probability of each state estimated from the Bayesian network.</w:t>
      </w:r>
    </w:p>
    <w:sectPr w:rsidR="00FF0910" w:rsidRPr="00510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22E3F2" w14:textId="77777777" w:rsidR="003A2B58" w:rsidRDefault="003A2B58" w:rsidP="0089575F">
      <w:r>
        <w:separator/>
      </w:r>
    </w:p>
  </w:endnote>
  <w:endnote w:type="continuationSeparator" w:id="0">
    <w:p w14:paraId="1B835129" w14:textId="77777777" w:rsidR="003A2B58" w:rsidRDefault="003A2B58" w:rsidP="0089575F">
      <w:r>
        <w:continuationSeparator/>
      </w:r>
    </w:p>
  </w:endnote>
  <w:endnote w:type="continuationNotice" w:id="1">
    <w:p w14:paraId="3C5AB79C" w14:textId="77777777" w:rsidR="003A2B58" w:rsidRDefault="003A2B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E3DA61" w14:textId="77777777" w:rsidR="003A2B58" w:rsidRDefault="003A2B58" w:rsidP="0089575F">
      <w:r>
        <w:separator/>
      </w:r>
    </w:p>
  </w:footnote>
  <w:footnote w:type="continuationSeparator" w:id="0">
    <w:p w14:paraId="0EB91510" w14:textId="77777777" w:rsidR="003A2B58" w:rsidRDefault="003A2B58" w:rsidP="0089575F">
      <w:r>
        <w:continuationSeparator/>
      </w:r>
    </w:p>
  </w:footnote>
  <w:footnote w:type="continuationNotice" w:id="1">
    <w:p w14:paraId="0A9E2BC2" w14:textId="77777777" w:rsidR="003A2B58" w:rsidRDefault="003A2B5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CA2695"/>
    <w:multiLevelType w:val="hybridMultilevel"/>
    <w:tmpl w:val="322C1C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B3175"/>
    <w:multiLevelType w:val="hybridMultilevel"/>
    <w:tmpl w:val="322C1C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076BE8"/>
    <w:multiLevelType w:val="hybridMultilevel"/>
    <w:tmpl w:val="061015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D00702"/>
    <w:multiLevelType w:val="hybridMultilevel"/>
    <w:tmpl w:val="322C1C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8153223">
    <w:abstractNumId w:val="3"/>
  </w:num>
  <w:num w:numId="2" w16cid:durableId="138696269">
    <w:abstractNumId w:val="1"/>
  </w:num>
  <w:num w:numId="3" w16cid:durableId="1582714539">
    <w:abstractNumId w:val="0"/>
  </w:num>
  <w:num w:numId="4" w16cid:durableId="10870689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doNotDisplayPageBoundaries/>
  <w:bordersDoNotSurroundHeader/>
  <w:bordersDoNotSurroundFooter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DC3"/>
    <w:rsid w:val="000018D2"/>
    <w:rsid w:val="0000288A"/>
    <w:rsid w:val="00004F69"/>
    <w:rsid w:val="00007B75"/>
    <w:rsid w:val="000119D7"/>
    <w:rsid w:val="000121B9"/>
    <w:rsid w:val="00014105"/>
    <w:rsid w:val="00014BE8"/>
    <w:rsid w:val="00014CC9"/>
    <w:rsid w:val="00015674"/>
    <w:rsid w:val="00016968"/>
    <w:rsid w:val="00017942"/>
    <w:rsid w:val="000214DA"/>
    <w:rsid w:val="00021B44"/>
    <w:rsid w:val="00023149"/>
    <w:rsid w:val="00023604"/>
    <w:rsid w:val="00025611"/>
    <w:rsid w:val="000318C5"/>
    <w:rsid w:val="00031A35"/>
    <w:rsid w:val="00032F34"/>
    <w:rsid w:val="00033859"/>
    <w:rsid w:val="000345D0"/>
    <w:rsid w:val="00036E4A"/>
    <w:rsid w:val="000371AB"/>
    <w:rsid w:val="00037C2F"/>
    <w:rsid w:val="00037D99"/>
    <w:rsid w:val="00037ECF"/>
    <w:rsid w:val="000441E1"/>
    <w:rsid w:val="00045EC8"/>
    <w:rsid w:val="0005102F"/>
    <w:rsid w:val="0005252D"/>
    <w:rsid w:val="0005538E"/>
    <w:rsid w:val="00056124"/>
    <w:rsid w:val="00056D6A"/>
    <w:rsid w:val="00057119"/>
    <w:rsid w:val="00057FB9"/>
    <w:rsid w:val="00060415"/>
    <w:rsid w:val="00064A89"/>
    <w:rsid w:val="00064DFD"/>
    <w:rsid w:val="0006560E"/>
    <w:rsid w:val="00066E86"/>
    <w:rsid w:val="0006703D"/>
    <w:rsid w:val="00067B3C"/>
    <w:rsid w:val="00073F33"/>
    <w:rsid w:val="00081133"/>
    <w:rsid w:val="0008186D"/>
    <w:rsid w:val="00082342"/>
    <w:rsid w:val="00084F06"/>
    <w:rsid w:val="00084F0F"/>
    <w:rsid w:val="0008558C"/>
    <w:rsid w:val="00090933"/>
    <w:rsid w:val="00094DEF"/>
    <w:rsid w:val="000A14F2"/>
    <w:rsid w:val="000A2399"/>
    <w:rsid w:val="000A3159"/>
    <w:rsid w:val="000A4D46"/>
    <w:rsid w:val="000A652F"/>
    <w:rsid w:val="000A67D2"/>
    <w:rsid w:val="000B29EE"/>
    <w:rsid w:val="000B3418"/>
    <w:rsid w:val="000B4FBC"/>
    <w:rsid w:val="000B5C3C"/>
    <w:rsid w:val="000B6335"/>
    <w:rsid w:val="000B6712"/>
    <w:rsid w:val="000C161A"/>
    <w:rsid w:val="000C1DDC"/>
    <w:rsid w:val="000C30DC"/>
    <w:rsid w:val="000C4681"/>
    <w:rsid w:val="000C4DE9"/>
    <w:rsid w:val="000C532D"/>
    <w:rsid w:val="000D1F00"/>
    <w:rsid w:val="000D35F2"/>
    <w:rsid w:val="000D364B"/>
    <w:rsid w:val="000D5126"/>
    <w:rsid w:val="000D5B7A"/>
    <w:rsid w:val="000D6C84"/>
    <w:rsid w:val="000E07AA"/>
    <w:rsid w:val="000E5782"/>
    <w:rsid w:val="000E675E"/>
    <w:rsid w:val="000E7195"/>
    <w:rsid w:val="000E769B"/>
    <w:rsid w:val="000E76CE"/>
    <w:rsid w:val="000F0F95"/>
    <w:rsid w:val="000F2B5F"/>
    <w:rsid w:val="000F76BC"/>
    <w:rsid w:val="00100AFE"/>
    <w:rsid w:val="00100CFB"/>
    <w:rsid w:val="00101DC5"/>
    <w:rsid w:val="001078EF"/>
    <w:rsid w:val="0011013E"/>
    <w:rsid w:val="001159FB"/>
    <w:rsid w:val="00120049"/>
    <w:rsid w:val="001204B4"/>
    <w:rsid w:val="00122CDD"/>
    <w:rsid w:val="001232A6"/>
    <w:rsid w:val="001261BA"/>
    <w:rsid w:val="001264F7"/>
    <w:rsid w:val="00130EAE"/>
    <w:rsid w:val="00134134"/>
    <w:rsid w:val="001368E4"/>
    <w:rsid w:val="001370E4"/>
    <w:rsid w:val="0014036A"/>
    <w:rsid w:val="001409FF"/>
    <w:rsid w:val="00142D74"/>
    <w:rsid w:val="001443A9"/>
    <w:rsid w:val="00146A6D"/>
    <w:rsid w:val="00150776"/>
    <w:rsid w:val="00152A0A"/>
    <w:rsid w:val="00152FBA"/>
    <w:rsid w:val="00153952"/>
    <w:rsid w:val="00157FE1"/>
    <w:rsid w:val="00160365"/>
    <w:rsid w:val="001612D0"/>
    <w:rsid w:val="00161EF4"/>
    <w:rsid w:val="001634E1"/>
    <w:rsid w:val="00164A46"/>
    <w:rsid w:val="00164CC2"/>
    <w:rsid w:val="00164F4E"/>
    <w:rsid w:val="00167173"/>
    <w:rsid w:val="00171F3F"/>
    <w:rsid w:val="00175266"/>
    <w:rsid w:val="00175606"/>
    <w:rsid w:val="00176C2A"/>
    <w:rsid w:val="00181348"/>
    <w:rsid w:val="00182105"/>
    <w:rsid w:val="001823B1"/>
    <w:rsid w:val="00183E6E"/>
    <w:rsid w:val="00187004"/>
    <w:rsid w:val="00190FD1"/>
    <w:rsid w:val="001912D7"/>
    <w:rsid w:val="00197890"/>
    <w:rsid w:val="001A1069"/>
    <w:rsid w:val="001A7FE6"/>
    <w:rsid w:val="001B2D58"/>
    <w:rsid w:val="001B4ABC"/>
    <w:rsid w:val="001B4C30"/>
    <w:rsid w:val="001B6FBF"/>
    <w:rsid w:val="001B7004"/>
    <w:rsid w:val="001C1800"/>
    <w:rsid w:val="001C4A61"/>
    <w:rsid w:val="001C65E1"/>
    <w:rsid w:val="001D1912"/>
    <w:rsid w:val="001D1BDE"/>
    <w:rsid w:val="001D2311"/>
    <w:rsid w:val="001D3E49"/>
    <w:rsid w:val="001D54D7"/>
    <w:rsid w:val="001D6928"/>
    <w:rsid w:val="001D7197"/>
    <w:rsid w:val="001E025C"/>
    <w:rsid w:val="001E09AD"/>
    <w:rsid w:val="001E369D"/>
    <w:rsid w:val="001E433F"/>
    <w:rsid w:val="001E5091"/>
    <w:rsid w:val="001F4103"/>
    <w:rsid w:val="001F5092"/>
    <w:rsid w:val="002017E7"/>
    <w:rsid w:val="00202889"/>
    <w:rsid w:val="00204393"/>
    <w:rsid w:val="002051AC"/>
    <w:rsid w:val="002054FA"/>
    <w:rsid w:val="002059A3"/>
    <w:rsid w:val="00205E35"/>
    <w:rsid w:val="0021024F"/>
    <w:rsid w:val="002102BC"/>
    <w:rsid w:val="00210BA6"/>
    <w:rsid w:val="00211484"/>
    <w:rsid w:val="002132A6"/>
    <w:rsid w:val="00216450"/>
    <w:rsid w:val="00216F2D"/>
    <w:rsid w:val="0021742E"/>
    <w:rsid w:val="0022118D"/>
    <w:rsid w:val="00223712"/>
    <w:rsid w:val="002268B0"/>
    <w:rsid w:val="00227465"/>
    <w:rsid w:val="002278DD"/>
    <w:rsid w:val="002310A6"/>
    <w:rsid w:val="002314B3"/>
    <w:rsid w:val="00233F10"/>
    <w:rsid w:val="00234FA7"/>
    <w:rsid w:val="0023566C"/>
    <w:rsid w:val="002377DE"/>
    <w:rsid w:val="00237EAD"/>
    <w:rsid w:val="00240546"/>
    <w:rsid w:val="002421AC"/>
    <w:rsid w:val="0024463C"/>
    <w:rsid w:val="00244E77"/>
    <w:rsid w:val="0024574A"/>
    <w:rsid w:val="00246E68"/>
    <w:rsid w:val="002474C8"/>
    <w:rsid w:val="002479E6"/>
    <w:rsid w:val="002609EB"/>
    <w:rsid w:val="00261A56"/>
    <w:rsid w:val="00265122"/>
    <w:rsid w:val="00271D96"/>
    <w:rsid w:val="00273D69"/>
    <w:rsid w:val="00274010"/>
    <w:rsid w:val="00275806"/>
    <w:rsid w:val="002769E3"/>
    <w:rsid w:val="00276C6D"/>
    <w:rsid w:val="00276E12"/>
    <w:rsid w:val="00277C64"/>
    <w:rsid w:val="00277FFE"/>
    <w:rsid w:val="00280134"/>
    <w:rsid w:val="002828F1"/>
    <w:rsid w:val="00282C2B"/>
    <w:rsid w:val="00283802"/>
    <w:rsid w:val="00286B4D"/>
    <w:rsid w:val="00286BD4"/>
    <w:rsid w:val="00287622"/>
    <w:rsid w:val="00287D6F"/>
    <w:rsid w:val="00287F8C"/>
    <w:rsid w:val="00290C91"/>
    <w:rsid w:val="002930D0"/>
    <w:rsid w:val="0029443B"/>
    <w:rsid w:val="002968C8"/>
    <w:rsid w:val="00297AF6"/>
    <w:rsid w:val="002A3785"/>
    <w:rsid w:val="002A4326"/>
    <w:rsid w:val="002A563D"/>
    <w:rsid w:val="002A614B"/>
    <w:rsid w:val="002B27B5"/>
    <w:rsid w:val="002B2A69"/>
    <w:rsid w:val="002B35BB"/>
    <w:rsid w:val="002B4E52"/>
    <w:rsid w:val="002B6710"/>
    <w:rsid w:val="002C2438"/>
    <w:rsid w:val="002C2C0C"/>
    <w:rsid w:val="002C33FF"/>
    <w:rsid w:val="002C683C"/>
    <w:rsid w:val="002D07ED"/>
    <w:rsid w:val="002D0FCF"/>
    <w:rsid w:val="002D15E9"/>
    <w:rsid w:val="002D1A1B"/>
    <w:rsid w:val="002D1A9E"/>
    <w:rsid w:val="002D5064"/>
    <w:rsid w:val="002D5548"/>
    <w:rsid w:val="002D568A"/>
    <w:rsid w:val="002E042B"/>
    <w:rsid w:val="002E2A44"/>
    <w:rsid w:val="002E50A7"/>
    <w:rsid w:val="002E6352"/>
    <w:rsid w:val="002E74F4"/>
    <w:rsid w:val="002E7BC7"/>
    <w:rsid w:val="002E7BCF"/>
    <w:rsid w:val="002F0495"/>
    <w:rsid w:val="002F11E4"/>
    <w:rsid w:val="002F1576"/>
    <w:rsid w:val="002F5B68"/>
    <w:rsid w:val="002F5E9F"/>
    <w:rsid w:val="002F7D5E"/>
    <w:rsid w:val="00300841"/>
    <w:rsid w:val="003050A0"/>
    <w:rsid w:val="00305B7C"/>
    <w:rsid w:val="00306338"/>
    <w:rsid w:val="003073DB"/>
    <w:rsid w:val="00314C3E"/>
    <w:rsid w:val="00315668"/>
    <w:rsid w:val="00320A7F"/>
    <w:rsid w:val="00324CAC"/>
    <w:rsid w:val="00325A00"/>
    <w:rsid w:val="00325B75"/>
    <w:rsid w:val="003270DC"/>
    <w:rsid w:val="00327B2F"/>
    <w:rsid w:val="00330497"/>
    <w:rsid w:val="00331401"/>
    <w:rsid w:val="00333CFC"/>
    <w:rsid w:val="00337E8D"/>
    <w:rsid w:val="003404D2"/>
    <w:rsid w:val="003405F1"/>
    <w:rsid w:val="00341903"/>
    <w:rsid w:val="00341953"/>
    <w:rsid w:val="00342212"/>
    <w:rsid w:val="00343AD6"/>
    <w:rsid w:val="00344AA0"/>
    <w:rsid w:val="00352714"/>
    <w:rsid w:val="0035561F"/>
    <w:rsid w:val="00355FD2"/>
    <w:rsid w:val="00362EE6"/>
    <w:rsid w:val="0036357D"/>
    <w:rsid w:val="00367ABD"/>
    <w:rsid w:val="0037183E"/>
    <w:rsid w:val="003730AC"/>
    <w:rsid w:val="003737EE"/>
    <w:rsid w:val="003740BC"/>
    <w:rsid w:val="00375C52"/>
    <w:rsid w:val="003778C4"/>
    <w:rsid w:val="00382C02"/>
    <w:rsid w:val="00383D82"/>
    <w:rsid w:val="00385C18"/>
    <w:rsid w:val="003863FD"/>
    <w:rsid w:val="00392368"/>
    <w:rsid w:val="003A2B58"/>
    <w:rsid w:val="003A2D42"/>
    <w:rsid w:val="003A5CC7"/>
    <w:rsid w:val="003B03DA"/>
    <w:rsid w:val="003B0F84"/>
    <w:rsid w:val="003B343F"/>
    <w:rsid w:val="003B5F20"/>
    <w:rsid w:val="003B68B3"/>
    <w:rsid w:val="003B6D80"/>
    <w:rsid w:val="003C0F45"/>
    <w:rsid w:val="003C1CF6"/>
    <w:rsid w:val="003C4E11"/>
    <w:rsid w:val="003D11C8"/>
    <w:rsid w:val="003D52D3"/>
    <w:rsid w:val="003D69B4"/>
    <w:rsid w:val="003D7E83"/>
    <w:rsid w:val="003E0F27"/>
    <w:rsid w:val="003E6417"/>
    <w:rsid w:val="003E6E24"/>
    <w:rsid w:val="003E7504"/>
    <w:rsid w:val="003F0B61"/>
    <w:rsid w:val="003F44DF"/>
    <w:rsid w:val="004000B9"/>
    <w:rsid w:val="00402684"/>
    <w:rsid w:val="00403B4C"/>
    <w:rsid w:val="00405FC3"/>
    <w:rsid w:val="004069EB"/>
    <w:rsid w:val="00406D61"/>
    <w:rsid w:val="004100A0"/>
    <w:rsid w:val="0041282F"/>
    <w:rsid w:val="00413875"/>
    <w:rsid w:val="0041519E"/>
    <w:rsid w:val="0041524C"/>
    <w:rsid w:val="00416223"/>
    <w:rsid w:val="00420318"/>
    <w:rsid w:val="00420FC6"/>
    <w:rsid w:val="00421C2C"/>
    <w:rsid w:val="00422938"/>
    <w:rsid w:val="00423911"/>
    <w:rsid w:val="00427AD5"/>
    <w:rsid w:val="004343AB"/>
    <w:rsid w:val="00435D92"/>
    <w:rsid w:val="0043623C"/>
    <w:rsid w:val="00441405"/>
    <w:rsid w:val="00441F13"/>
    <w:rsid w:val="004462BA"/>
    <w:rsid w:val="00446740"/>
    <w:rsid w:val="0044703F"/>
    <w:rsid w:val="00450D71"/>
    <w:rsid w:val="00451087"/>
    <w:rsid w:val="00451E59"/>
    <w:rsid w:val="00451E9D"/>
    <w:rsid w:val="00454948"/>
    <w:rsid w:val="0045545D"/>
    <w:rsid w:val="00456093"/>
    <w:rsid w:val="004567B1"/>
    <w:rsid w:val="00456D18"/>
    <w:rsid w:val="00457115"/>
    <w:rsid w:val="0045762B"/>
    <w:rsid w:val="00457E85"/>
    <w:rsid w:val="00460CCD"/>
    <w:rsid w:val="00462243"/>
    <w:rsid w:val="00462C22"/>
    <w:rsid w:val="004634EB"/>
    <w:rsid w:val="00465556"/>
    <w:rsid w:val="00466B2E"/>
    <w:rsid w:val="00466DB4"/>
    <w:rsid w:val="00467258"/>
    <w:rsid w:val="0047163A"/>
    <w:rsid w:val="0047194E"/>
    <w:rsid w:val="00475543"/>
    <w:rsid w:val="00476934"/>
    <w:rsid w:val="00481530"/>
    <w:rsid w:val="00482E55"/>
    <w:rsid w:val="00485443"/>
    <w:rsid w:val="004854D9"/>
    <w:rsid w:val="00486BF9"/>
    <w:rsid w:val="00490AE4"/>
    <w:rsid w:val="00492209"/>
    <w:rsid w:val="0049359A"/>
    <w:rsid w:val="00493D2D"/>
    <w:rsid w:val="00494139"/>
    <w:rsid w:val="00494A44"/>
    <w:rsid w:val="004A0004"/>
    <w:rsid w:val="004A04E0"/>
    <w:rsid w:val="004A1209"/>
    <w:rsid w:val="004A1CAD"/>
    <w:rsid w:val="004B045A"/>
    <w:rsid w:val="004B2E6B"/>
    <w:rsid w:val="004B7367"/>
    <w:rsid w:val="004B7FD1"/>
    <w:rsid w:val="004C0444"/>
    <w:rsid w:val="004C13D8"/>
    <w:rsid w:val="004C1740"/>
    <w:rsid w:val="004C2426"/>
    <w:rsid w:val="004C3AE4"/>
    <w:rsid w:val="004C3E9D"/>
    <w:rsid w:val="004C58B2"/>
    <w:rsid w:val="004C5D76"/>
    <w:rsid w:val="004C60C7"/>
    <w:rsid w:val="004C668A"/>
    <w:rsid w:val="004D0E88"/>
    <w:rsid w:val="004D110E"/>
    <w:rsid w:val="004D3425"/>
    <w:rsid w:val="004D39E6"/>
    <w:rsid w:val="004D60C3"/>
    <w:rsid w:val="004E001D"/>
    <w:rsid w:val="004E1DD7"/>
    <w:rsid w:val="004E4728"/>
    <w:rsid w:val="004E4B10"/>
    <w:rsid w:val="004E7BAE"/>
    <w:rsid w:val="004F0E1F"/>
    <w:rsid w:val="004F37D0"/>
    <w:rsid w:val="004F4B05"/>
    <w:rsid w:val="004F6586"/>
    <w:rsid w:val="004F6CE2"/>
    <w:rsid w:val="004F7370"/>
    <w:rsid w:val="00500AB6"/>
    <w:rsid w:val="00500BCB"/>
    <w:rsid w:val="00502EBE"/>
    <w:rsid w:val="00505B18"/>
    <w:rsid w:val="005070EF"/>
    <w:rsid w:val="005105EC"/>
    <w:rsid w:val="00510CB5"/>
    <w:rsid w:val="00510F61"/>
    <w:rsid w:val="005134A8"/>
    <w:rsid w:val="0051636E"/>
    <w:rsid w:val="0052035A"/>
    <w:rsid w:val="00520C8D"/>
    <w:rsid w:val="005230F7"/>
    <w:rsid w:val="00525401"/>
    <w:rsid w:val="00527B5B"/>
    <w:rsid w:val="00527FBB"/>
    <w:rsid w:val="0053073A"/>
    <w:rsid w:val="0053758C"/>
    <w:rsid w:val="00537CD9"/>
    <w:rsid w:val="005425A2"/>
    <w:rsid w:val="00542B3E"/>
    <w:rsid w:val="00547A06"/>
    <w:rsid w:val="00547DC1"/>
    <w:rsid w:val="005521B9"/>
    <w:rsid w:val="0055378C"/>
    <w:rsid w:val="00555C7D"/>
    <w:rsid w:val="0056125E"/>
    <w:rsid w:val="00561A95"/>
    <w:rsid w:val="005641F1"/>
    <w:rsid w:val="00565C7B"/>
    <w:rsid w:val="005668E3"/>
    <w:rsid w:val="00567A61"/>
    <w:rsid w:val="00567F0E"/>
    <w:rsid w:val="00573435"/>
    <w:rsid w:val="005743C3"/>
    <w:rsid w:val="00575E7D"/>
    <w:rsid w:val="00581D2D"/>
    <w:rsid w:val="00585CA0"/>
    <w:rsid w:val="005909D0"/>
    <w:rsid w:val="00591165"/>
    <w:rsid w:val="00592C4C"/>
    <w:rsid w:val="00593344"/>
    <w:rsid w:val="005934FB"/>
    <w:rsid w:val="005947DB"/>
    <w:rsid w:val="00595156"/>
    <w:rsid w:val="00596F32"/>
    <w:rsid w:val="005B052D"/>
    <w:rsid w:val="005B1CCD"/>
    <w:rsid w:val="005B2C56"/>
    <w:rsid w:val="005B2CE3"/>
    <w:rsid w:val="005B6229"/>
    <w:rsid w:val="005B6822"/>
    <w:rsid w:val="005B7BDB"/>
    <w:rsid w:val="005B7C07"/>
    <w:rsid w:val="005C3C92"/>
    <w:rsid w:val="005C60F3"/>
    <w:rsid w:val="005C7182"/>
    <w:rsid w:val="005D3F37"/>
    <w:rsid w:val="005D423D"/>
    <w:rsid w:val="005E1500"/>
    <w:rsid w:val="005E2268"/>
    <w:rsid w:val="005F17E2"/>
    <w:rsid w:val="005F1CC0"/>
    <w:rsid w:val="005F4486"/>
    <w:rsid w:val="005F745D"/>
    <w:rsid w:val="005F78FD"/>
    <w:rsid w:val="005F7F04"/>
    <w:rsid w:val="00601274"/>
    <w:rsid w:val="00601AB5"/>
    <w:rsid w:val="00601B08"/>
    <w:rsid w:val="006025EC"/>
    <w:rsid w:val="00602F3E"/>
    <w:rsid w:val="00606C04"/>
    <w:rsid w:val="00611FC4"/>
    <w:rsid w:val="0061275A"/>
    <w:rsid w:val="00613813"/>
    <w:rsid w:val="00616772"/>
    <w:rsid w:val="00620891"/>
    <w:rsid w:val="00620950"/>
    <w:rsid w:val="00620EF0"/>
    <w:rsid w:val="006212DD"/>
    <w:rsid w:val="0062148C"/>
    <w:rsid w:val="00622EDC"/>
    <w:rsid w:val="00623D5E"/>
    <w:rsid w:val="006254B1"/>
    <w:rsid w:val="006264C3"/>
    <w:rsid w:val="006279FA"/>
    <w:rsid w:val="006307B3"/>
    <w:rsid w:val="00630A1D"/>
    <w:rsid w:val="00631470"/>
    <w:rsid w:val="00633694"/>
    <w:rsid w:val="00635108"/>
    <w:rsid w:val="00636DA0"/>
    <w:rsid w:val="006412D6"/>
    <w:rsid w:val="006424E9"/>
    <w:rsid w:val="006432D0"/>
    <w:rsid w:val="00643894"/>
    <w:rsid w:val="006529B5"/>
    <w:rsid w:val="00654F35"/>
    <w:rsid w:val="00656922"/>
    <w:rsid w:val="006576FB"/>
    <w:rsid w:val="00663AAC"/>
    <w:rsid w:val="00664DCD"/>
    <w:rsid w:val="00670F5F"/>
    <w:rsid w:val="00671E6B"/>
    <w:rsid w:val="00673E57"/>
    <w:rsid w:val="00681EF3"/>
    <w:rsid w:val="006842C2"/>
    <w:rsid w:val="006842CC"/>
    <w:rsid w:val="00685C05"/>
    <w:rsid w:val="00690D8E"/>
    <w:rsid w:val="006911DC"/>
    <w:rsid w:val="00693C21"/>
    <w:rsid w:val="00694AFB"/>
    <w:rsid w:val="00696538"/>
    <w:rsid w:val="00696B94"/>
    <w:rsid w:val="006973A6"/>
    <w:rsid w:val="006A144A"/>
    <w:rsid w:val="006A26D4"/>
    <w:rsid w:val="006A5EB0"/>
    <w:rsid w:val="006B1A82"/>
    <w:rsid w:val="006B38FD"/>
    <w:rsid w:val="006B528D"/>
    <w:rsid w:val="006B66E4"/>
    <w:rsid w:val="006C0A03"/>
    <w:rsid w:val="006C1981"/>
    <w:rsid w:val="006C1FFD"/>
    <w:rsid w:val="006C20AF"/>
    <w:rsid w:val="006C3BB6"/>
    <w:rsid w:val="006C59BE"/>
    <w:rsid w:val="006D2239"/>
    <w:rsid w:val="006D2340"/>
    <w:rsid w:val="006D35D3"/>
    <w:rsid w:val="006D6871"/>
    <w:rsid w:val="006D692C"/>
    <w:rsid w:val="006D7258"/>
    <w:rsid w:val="006E11D1"/>
    <w:rsid w:val="006E1426"/>
    <w:rsid w:val="006E27A6"/>
    <w:rsid w:val="006E3940"/>
    <w:rsid w:val="006E3C52"/>
    <w:rsid w:val="006E6998"/>
    <w:rsid w:val="006E6C06"/>
    <w:rsid w:val="006F0F44"/>
    <w:rsid w:val="006F16F9"/>
    <w:rsid w:val="006F1911"/>
    <w:rsid w:val="006F2268"/>
    <w:rsid w:val="006F489D"/>
    <w:rsid w:val="0070451E"/>
    <w:rsid w:val="00710D7C"/>
    <w:rsid w:val="0071175A"/>
    <w:rsid w:val="00711787"/>
    <w:rsid w:val="00712823"/>
    <w:rsid w:val="00712F67"/>
    <w:rsid w:val="00713E05"/>
    <w:rsid w:val="00720531"/>
    <w:rsid w:val="00722097"/>
    <w:rsid w:val="0072460B"/>
    <w:rsid w:val="00725A6D"/>
    <w:rsid w:val="0073363C"/>
    <w:rsid w:val="0073425C"/>
    <w:rsid w:val="00735224"/>
    <w:rsid w:val="00735DF2"/>
    <w:rsid w:val="00741A6C"/>
    <w:rsid w:val="0074244F"/>
    <w:rsid w:val="00744808"/>
    <w:rsid w:val="0074489B"/>
    <w:rsid w:val="00744AFA"/>
    <w:rsid w:val="00750C14"/>
    <w:rsid w:val="0076F414"/>
    <w:rsid w:val="007707CD"/>
    <w:rsid w:val="0077558A"/>
    <w:rsid w:val="00780FC6"/>
    <w:rsid w:val="00784AFC"/>
    <w:rsid w:val="007851E8"/>
    <w:rsid w:val="00785501"/>
    <w:rsid w:val="00786EA6"/>
    <w:rsid w:val="0078773F"/>
    <w:rsid w:val="00792B5A"/>
    <w:rsid w:val="0079380C"/>
    <w:rsid w:val="00795F4A"/>
    <w:rsid w:val="00797664"/>
    <w:rsid w:val="007A557A"/>
    <w:rsid w:val="007A7ECD"/>
    <w:rsid w:val="007B0351"/>
    <w:rsid w:val="007B1742"/>
    <w:rsid w:val="007B1C55"/>
    <w:rsid w:val="007B2334"/>
    <w:rsid w:val="007B4301"/>
    <w:rsid w:val="007B581F"/>
    <w:rsid w:val="007B6DA9"/>
    <w:rsid w:val="007C3548"/>
    <w:rsid w:val="007C3DF2"/>
    <w:rsid w:val="007C47D7"/>
    <w:rsid w:val="007C53E4"/>
    <w:rsid w:val="007C56E1"/>
    <w:rsid w:val="007C6362"/>
    <w:rsid w:val="007C7849"/>
    <w:rsid w:val="007C7DE8"/>
    <w:rsid w:val="007D0596"/>
    <w:rsid w:val="007D25EB"/>
    <w:rsid w:val="007D3436"/>
    <w:rsid w:val="007D421A"/>
    <w:rsid w:val="007E1E3E"/>
    <w:rsid w:val="007E2F60"/>
    <w:rsid w:val="007E5F35"/>
    <w:rsid w:val="007E6C3C"/>
    <w:rsid w:val="007F0BCC"/>
    <w:rsid w:val="007F444E"/>
    <w:rsid w:val="007F4CBE"/>
    <w:rsid w:val="007F4E70"/>
    <w:rsid w:val="007F58CC"/>
    <w:rsid w:val="008000EB"/>
    <w:rsid w:val="008010E8"/>
    <w:rsid w:val="00801C7C"/>
    <w:rsid w:val="0080276F"/>
    <w:rsid w:val="00812104"/>
    <w:rsid w:val="00823C70"/>
    <w:rsid w:val="008242ED"/>
    <w:rsid w:val="00824453"/>
    <w:rsid w:val="00825BC7"/>
    <w:rsid w:val="00826566"/>
    <w:rsid w:val="008275D4"/>
    <w:rsid w:val="00830197"/>
    <w:rsid w:val="00830945"/>
    <w:rsid w:val="008313FE"/>
    <w:rsid w:val="0083154C"/>
    <w:rsid w:val="00831F7E"/>
    <w:rsid w:val="00832736"/>
    <w:rsid w:val="00832E6D"/>
    <w:rsid w:val="00833CDB"/>
    <w:rsid w:val="00834332"/>
    <w:rsid w:val="0083481A"/>
    <w:rsid w:val="008372DC"/>
    <w:rsid w:val="00840E03"/>
    <w:rsid w:val="008422E0"/>
    <w:rsid w:val="00842358"/>
    <w:rsid w:val="00843DD2"/>
    <w:rsid w:val="00845118"/>
    <w:rsid w:val="00845DA2"/>
    <w:rsid w:val="0084658D"/>
    <w:rsid w:val="008506A2"/>
    <w:rsid w:val="00850B0C"/>
    <w:rsid w:val="00853AB9"/>
    <w:rsid w:val="00853D53"/>
    <w:rsid w:val="00857199"/>
    <w:rsid w:val="0086196A"/>
    <w:rsid w:val="00861E69"/>
    <w:rsid w:val="00865CA5"/>
    <w:rsid w:val="0086697D"/>
    <w:rsid w:val="00872061"/>
    <w:rsid w:val="0088254B"/>
    <w:rsid w:val="0088266F"/>
    <w:rsid w:val="00883290"/>
    <w:rsid w:val="00883E8D"/>
    <w:rsid w:val="00885221"/>
    <w:rsid w:val="0088526F"/>
    <w:rsid w:val="00885778"/>
    <w:rsid w:val="00891B6D"/>
    <w:rsid w:val="008923EC"/>
    <w:rsid w:val="00892C31"/>
    <w:rsid w:val="00893EC0"/>
    <w:rsid w:val="00895410"/>
    <w:rsid w:val="008954BD"/>
    <w:rsid w:val="0089575F"/>
    <w:rsid w:val="00896B00"/>
    <w:rsid w:val="008A140D"/>
    <w:rsid w:val="008A1AAF"/>
    <w:rsid w:val="008A2023"/>
    <w:rsid w:val="008A25A2"/>
    <w:rsid w:val="008A5D2C"/>
    <w:rsid w:val="008A7607"/>
    <w:rsid w:val="008B4424"/>
    <w:rsid w:val="008B4D1E"/>
    <w:rsid w:val="008B4FBF"/>
    <w:rsid w:val="008B75BB"/>
    <w:rsid w:val="008B7C2D"/>
    <w:rsid w:val="008C298B"/>
    <w:rsid w:val="008C3625"/>
    <w:rsid w:val="008C472C"/>
    <w:rsid w:val="008C572C"/>
    <w:rsid w:val="008C5AA3"/>
    <w:rsid w:val="008C5E4E"/>
    <w:rsid w:val="008C64FB"/>
    <w:rsid w:val="008C7C62"/>
    <w:rsid w:val="008D00E8"/>
    <w:rsid w:val="008D5D82"/>
    <w:rsid w:val="008E1CE5"/>
    <w:rsid w:val="008E3D35"/>
    <w:rsid w:val="008E435E"/>
    <w:rsid w:val="008E5261"/>
    <w:rsid w:val="008E6CA7"/>
    <w:rsid w:val="008F00E2"/>
    <w:rsid w:val="008F2EA3"/>
    <w:rsid w:val="008F42CA"/>
    <w:rsid w:val="008F434B"/>
    <w:rsid w:val="008F51EB"/>
    <w:rsid w:val="009002DA"/>
    <w:rsid w:val="0090161A"/>
    <w:rsid w:val="00905B65"/>
    <w:rsid w:val="009060EF"/>
    <w:rsid w:val="00910625"/>
    <w:rsid w:val="009108B9"/>
    <w:rsid w:val="009117FF"/>
    <w:rsid w:val="00911D4F"/>
    <w:rsid w:val="009122C8"/>
    <w:rsid w:val="00913F70"/>
    <w:rsid w:val="00916BEA"/>
    <w:rsid w:val="009210F4"/>
    <w:rsid w:val="00921ED9"/>
    <w:rsid w:val="00922D9D"/>
    <w:rsid w:val="0092404B"/>
    <w:rsid w:val="0092716C"/>
    <w:rsid w:val="00931887"/>
    <w:rsid w:val="00933020"/>
    <w:rsid w:val="00933935"/>
    <w:rsid w:val="00936378"/>
    <w:rsid w:val="009363D0"/>
    <w:rsid w:val="00940365"/>
    <w:rsid w:val="009434E3"/>
    <w:rsid w:val="00943F4A"/>
    <w:rsid w:val="009468AF"/>
    <w:rsid w:val="0094799E"/>
    <w:rsid w:val="0095129F"/>
    <w:rsid w:val="00956B82"/>
    <w:rsid w:val="0096042C"/>
    <w:rsid w:val="00962FB0"/>
    <w:rsid w:val="0096388E"/>
    <w:rsid w:val="009661F2"/>
    <w:rsid w:val="00966B05"/>
    <w:rsid w:val="00967BE6"/>
    <w:rsid w:val="00967F5B"/>
    <w:rsid w:val="00967FBB"/>
    <w:rsid w:val="009702AC"/>
    <w:rsid w:val="009706B7"/>
    <w:rsid w:val="009743D6"/>
    <w:rsid w:val="009744FB"/>
    <w:rsid w:val="00974B77"/>
    <w:rsid w:val="0097583C"/>
    <w:rsid w:val="009761D7"/>
    <w:rsid w:val="00980EDE"/>
    <w:rsid w:val="00984AD5"/>
    <w:rsid w:val="00984AE4"/>
    <w:rsid w:val="00985E97"/>
    <w:rsid w:val="00986141"/>
    <w:rsid w:val="009865B6"/>
    <w:rsid w:val="00990445"/>
    <w:rsid w:val="009939F9"/>
    <w:rsid w:val="009948BE"/>
    <w:rsid w:val="00994CF4"/>
    <w:rsid w:val="00995633"/>
    <w:rsid w:val="00995B82"/>
    <w:rsid w:val="00995CDC"/>
    <w:rsid w:val="009A0074"/>
    <w:rsid w:val="009A3D40"/>
    <w:rsid w:val="009A516E"/>
    <w:rsid w:val="009A518C"/>
    <w:rsid w:val="009A5B25"/>
    <w:rsid w:val="009A719D"/>
    <w:rsid w:val="009B00B8"/>
    <w:rsid w:val="009B02D3"/>
    <w:rsid w:val="009B43FE"/>
    <w:rsid w:val="009B6F70"/>
    <w:rsid w:val="009C1911"/>
    <w:rsid w:val="009C1EDC"/>
    <w:rsid w:val="009C2372"/>
    <w:rsid w:val="009C3076"/>
    <w:rsid w:val="009C4FD0"/>
    <w:rsid w:val="009C6F6D"/>
    <w:rsid w:val="009C74CE"/>
    <w:rsid w:val="009D122E"/>
    <w:rsid w:val="009D397F"/>
    <w:rsid w:val="009D3F8E"/>
    <w:rsid w:val="009D485C"/>
    <w:rsid w:val="009D5456"/>
    <w:rsid w:val="009D5CE5"/>
    <w:rsid w:val="009D7792"/>
    <w:rsid w:val="009E3B6C"/>
    <w:rsid w:val="009F2E0F"/>
    <w:rsid w:val="009F6193"/>
    <w:rsid w:val="009F7BFE"/>
    <w:rsid w:val="00A001BF"/>
    <w:rsid w:val="00A003CA"/>
    <w:rsid w:val="00A01633"/>
    <w:rsid w:val="00A03255"/>
    <w:rsid w:val="00A036C2"/>
    <w:rsid w:val="00A1312A"/>
    <w:rsid w:val="00A138DD"/>
    <w:rsid w:val="00A155DE"/>
    <w:rsid w:val="00A15C1E"/>
    <w:rsid w:val="00A16DEF"/>
    <w:rsid w:val="00A17337"/>
    <w:rsid w:val="00A17AEA"/>
    <w:rsid w:val="00A2153B"/>
    <w:rsid w:val="00A24FB8"/>
    <w:rsid w:val="00A2675E"/>
    <w:rsid w:val="00A27B14"/>
    <w:rsid w:val="00A317DE"/>
    <w:rsid w:val="00A325E7"/>
    <w:rsid w:val="00A3468A"/>
    <w:rsid w:val="00A34894"/>
    <w:rsid w:val="00A3578C"/>
    <w:rsid w:val="00A36BCF"/>
    <w:rsid w:val="00A40843"/>
    <w:rsid w:val="00A41940"/>
    <w:rsid w:val="00A42DCF"/>
    <w:rsid w:val="00A4345E"/>
    <w:rsid w:val="00A43A74"/>
    <w:rsid w:val="00A43C59"/>
    <w:rsid w:val="00A44799"/>
    <w:rsid w:val="00A45125"/>
    <w:rsid w:val="00A47233"/>
    <w:rsid w:val="00A51535"/>
    <w:rsid w:val="00A52F72"/>
    <w:rsid w:val="00A530A0"/>
    <w:rsid w:val="00A630C9"/>
    <w:rsid w:val="00A635A8"/>
    <w:rsid w:val="00A636C9"/>
    <w:rsid w:val="00A6400E"/>
    <w:rsid w:val="00A653DB"/>
    <w:rsid w:val="00A65A91"/>
    <w:rsid w:val="00A703B8"/>
    <w:rsid w:val="00A70B73"/>
    <w:rsid w:val="00A72903"/>
    <w:rsid w:val="00A801F8"/>
    <w:rsid w:val="00A80E66"/>
    <w:rsid w:val="00A83F24"/>
    <w:rsid w:val="00A85021"/>
    <w:rsid w:val="00A868C3"/>
    <w:rsid w:val="00A90E99"/>
    <w:rsid w:val="00A91AE6"/>
    <w:rsid w:val="00A91BAA"/>
    <w:rsid w:val="00A9201A"/>
    <w:rsid w:val="00A947C6"/>
    <w:rsid w:val="00A95F0F"/>
    <w:rsid w:val="00A9605F"/>
    <w:rsid w:val="00A96DBE"/>
    <w:rsid w:val="00A979AC"/>
    <w:rsid w:val="00AA2C62"/>
    <w:rsid w:val="00AA31FC"/>
    <w:rsid w:val="00AA3645"/>
    <w:rsid w:val="00AA4D45"/>
    <w:rsid w:val="00AA5CD0"/>
    <w:rsid w:val="00AA70F4"/>
    <w:rsid w:val="00AA7F80"/>
    <w:rsid w:val="00AB1332"/>
    <w:rsid w:val="00AB19D7"/>
    <w:rsid w:val="00AB5849"/>
    <w:rsid w:val="00AB7BB3"/>
    <w:rsid w:val="00AC0535"/>
    <w:rsid w:val="00AC1186"/>
    <w:rsid w:val="00AD4DF9"/>
    <w:rsid w:val="00AD504D"/>
    <w:rsid w:val="00AD7660"/>
    <w:rsid w:val="00AE234C"/>
    <w:rsid w:val="00AE24C6"/>
    <w:rsid w:val="00AE4278"/>
    <w:rsid w:val="00AE7148"/>
    <w:rsid w:val="00AF0533"/>
    <w:rsid w:val="00AF19E9"/>
    <w:rsid w:val="00AF43F8"/>
    <w:rsid w:val="00AF466A"/>
    <w:rsid w:val="00AF4733"/>
    <w:rsid w:val="00AF4B81"/>
    <w:rsid w:val="00B001D0"/>
    <w:rsid w:val="00B0148D"/>
    <w:rsid w:val="00B0340C"/>
    <w:rsid w:val="00B047D6"/>
    <w:rsid w:val="00B04B5A"/>
    <w:rsid w:val="00B04F7A"/>
    <w:rsid w:val="00B051EB"/>
    <w:rsid w:val="00B06BA7"/>
    <w:rsid w:val="00B10D96"/>
    <w:rsid w:val="00B11077"/>
    <w:rsid w:val="00B13308"/>
    <w:rsid w:val="00B1495A"/>
    <w:rsid w:val="00B212AF"/>
    <w:rsid w:val="00B21C9B"/>
    <w:rsid w:val="00B22183"/>
    <w:rsid w:val="00B2608C"/>
    <w:rsid w:val="00B277E3"/>
    <w:rsid w:val="00B30BC7"/>
    <w:rsid w:val="00B3143F"/>
    <w:rsid w:val="00B32DAF"/>
    <w:rsid w:val="00B331CA"/>
    <w:rsid w:val="00B33697"/>
    <w:rsid w:val="00B41639"/>
    <w:rsid w:val="00B41781"/>
    <w:rsid w:val="00B4693E"/>
    <w:rsid w:val="00B5103C"/>
    <w:rsid w:val="00B56AD4"/>
    <w:rsid w:val="00B611AC"/>
    <w:rsid w:val="00B62942"/>
    <w:rsid w:val="00B706A2"/>
    <w:rsid w:val="00B71FCE"/>
    <w:rsid w:val="00B7293C"/>
    <w:rsid w:val="00B72F4B"/>
    <w:rsid w:val="00B74619"/>
    <w:rsid w:val="00B768ED"/>
    <w:rsid w:val="00B76B7D"/>
    <w:rsid w:val="00B8289F"/>
    <w:rsid w:val="00B84121"/>
    <w:rsid w:val="00B858A3"/>
    <w:rsid w:val="00B86224"/>
    <w:rsid w:val="00B86988"/>
    <w:rsid w:val="00B87DDE"/>
    <w:rsid w:val="00B914B1"/>
    <w:rsid w:val="00B91633"/>
    <w:rsid w:val="00B92FF2"/>
    <w:rsid w:val="00B93F53"/>
    <w:rsid w:val="00B961B8"/>
    <w:rsid w:val="00BA0316"/>
    <w:rsid w:val="00BA199C"/>
    <w:rsid w:val="00BA4045"/>
    <w:rsid w:val="00BA487E"/>
    <w:rsid w:val="00BA4A38"/>
    <w:rsid w:val="00BA7975"/>
    <w:rsid w:val="00BA7B2F"/>
    <w:rsid w:val="00BB1CFA"/>
    <w:rsid w:val="00BB390F"/>
    <w:rsid w:val="00BB3EC3"/>
    <w:rsid w:val="00BB3F28"/>
    <w:rsid w:val="00BB50CF"/>
    <w:rsid w:val="00BB5AAC"/>
    <w:rsid w:val="00BB67FB"/>
    <w:rsid w:val="00BB7015"/>
    <w:rsid w:val="00BB7256"/>
    <w:rsid w:val="00BC042F"/>
    <w:rsid w:val="00BC4235"/>
    <w:rsid w:val="00BC50A4"/>
    <w:rsid w:val="00BD259D"/>
    <w:rsid w:val="00BD36B3"/>
    <w:rsid w:val="00BD4813"/>
    <w:rsid w:val="00BD51DD"/>
    <w:rsid w:val="00BD711C"/>
    <w:rsid w:val="00BE0F8E"/>
    <w:rsid w:val="00BE434F"/>
    <w:rsid w:val="00BE4C91"/>
    <w:rsid w:val="00BE61E9"/>
    <w:rsid w:val="00BF41F9"/>
    <w:rsid w:val="00BF5DB9"/>
    <w:rsid w:val="00BF684F"/>
    <w:rsid w:val="00BF78E8"/>
    <w:rsid w:val="00BF7AFE"/>
    <w:rsid w:val="00C04CD3"/>
    <w:rsid w:val="00C05345"/>
    <w:rsid w:val="00C05B90"/>
    <w:rsid w:val="00C11243"/>
    <w:rsid w:val="00C1125C"/>
    <w:rsid w:val="00C166D2"/>
    <w:rsid w:val="00C20AE3"/>
    <w:rsid w:val="00C22680"/>
    <w:rsid w:val="00C244F5"/>
    <w:rsid w:val="00C257C1"/>
    <w:rsid w:val="00C27A5A"/>
    <w:rsid w:val="00C33A5F"/>
    <w:rsid w:val="00C341B4"/>
    <w:rsid w:val="00C346E8"/>
    <w:rsid w:val="00C35675"/>
    <w:rsid w:val="00C35877"/>
    <w:rsid w:val="00C35A32"/>
    <w:rsid w:val="00C40B00"/>
    <w:rsid w:val="00C416C1"/>
    <w:rsid w:val="00C41B19"/>
    <w:rsid w:val="00C41DE3"/>
    <w:rsid w:val="00C42E84"/>
    <w:rsid w:val="00C44936"/>
    <w:rsid w:val="00C4610D"/>
    <w:rsid w:val="00C50394"/>
    <w:rsid w:val="00C50689"/>
    <w:rsid w:val="00C50E7E"/>
    <w:rsid w:val="00C51BB1"/>
    <w:rsid w:val="00C51EB1"/>
    <w:rsid w:val="00C52E9F"/>
    <w:rsid w:val="00C53B73"/>
    <w:rsid w:val="00C54FEE"/>
    <w:rsid w:val="00C5513E"/>
    <w:rsid w:val="00C572AA"/>
    <w:rsid w:val="00C57EDC"/>
    <w:rsid w:val="00C607E0"/>
    <w:rsid w:val="00C61FA7"/>
    <w:rsid w:val="00C646C8"/>
    <w:rsid w:val="00C659B2"/>
    <w:rsid w:val="00C73195"/>
    <w:rsid w:val="00C74058"/>
    <w:rsid w:val="00C74235"/>
    <w:rsid w:val="00C75C02"/>
    <w:rsid w:val="00C76A6C"/>
    <w:rsid w:val="00C76E63"/>
    <w:rsid w:val="00C77735"/>
    <w:rsid w:val="00C80CB9"/>
    <w:rsid w:val="00C83C97"/>
    <w:rsid w:val="00C9284E"/>
    <w:rsid w:val="00C92CD2"/>
    <w:rsid w:val="00C93DEB"/>
    <w:rsid w:val="00C94F1E"/>
    <w:rsid w:val="00C94F7F"/>
    <w:rsid w:val="00CA2BBD"/>
    <w:rsid w:val="00CA4064"/>
    <w:rsid w:val="00CA4B73"/>
    <w:rsid w:val="00CA56BA"/>
    <w:rsid w:val="00CA73F5"/>
    <w:rsid w:val="00CB01AF"/>
    <w:rsid w:val="00CB1A6D"/>
    <w:rsid w:val="00CB1AB6"/>
    <w:rsid w:val="00CB2DDC"/>
    <w:rsid w:val="00CB31E8"/>
    <w:rsid w:val="00CB3DB4"/>
    <w:rsid w:val="00CB4F50"/>
    <w:rsid w:val="00CB6921"/>
    <w:rsid w:val="00CB7C33"/>
    <w:rsid w:val="00CC056D"/>
    <w:rsid w:val="00CC0870"/>
    <w:rsid w:val="00CC181E"/>
    <w:rsid w:val="00CD02D5"/>
    <w:rsid w:val="00CD0AE2"/>
    <w:rsid w:val="00CD118B"/>
    <w:rsid w:val="00CD678E"/>
    <w:rsid w:val="00CD679D"/>
    <w:rsid w:val="00CD7177"/>
    <w:rsid w:val="00CE20F3"/>
    <w:rsid w:val="00CE4B28"/>
    <w:rsid w:val="00CE5557"/>
    <w:rsid w:val="00CF07BA"/>
    <w:rsid w:val="00CF1210"/>
    <w:rsid w:val="00CF2D8B"/>
    <w:rsid w:val="00CF6E1E"/>
    <w:rsid w:val="00D1017E"/>
    <w:rsid w:val="00D10C8B"/>
    <w:rsid w:val="00D124D6"/>
    <w:rsid w:val="00D133CE"/>
    <w:rsid w:val="00D1547B"/>
    <w:rsid w:val="00D15BAD"/>
    <w:rsid w:val="00D17ED9"/>
    <w:rsid w:val="00D216AE"/>
    <w:rsid w:val="00D218A1"/>
    <w:rsid w:val="00D23620"/>
    <w:rsid w:val="00D246CC"/>
    <w:rsid w:val="00D2646C"/>
    <w:rsid w:val="00D31E84"/>
    <w:rsid w:val="00D412D1"/>
    <w:rsid w:val="00D413E9"/>
    <w:rsid w:val="00D41FD6"/>
    <w:rsid w:val="00D45360"/>
    <w:rsid w:val="00D5004A"/>
    <w:rsid w:val="00D528C4"/>
    <w:rsid w:val="00D6071F"/>
    <w:rsid w:val="00D64AE8"/>
    <w:rsid w:val="00D6670C"/>
    <w:rsid w:val="00D70378"/>
    <w:rsid w:val="00D7296E"/>
    <w:rsid w:val="00D72E82"/>
    <w:rsid w:val="00D7314B"/>
    <w:rsid w:val="00D73950"/>
    <w:rsid w:val="00D7473C"/>
    <w:rsid w:val="00D77CDB"/>
    <w:rsid w:val="00D80EC8"/>
    <w:rsid w:val="00D80FA6"/>
    <w:rsid w:val="00D81621"/>
    <w:rsid w:val="00D85500"/>
    <w:rsid w:val="00D85AB9"/>
    <w:rsid w:val="00D86FDE"/>
    <w:rsid w:val="00D901FE"/>
    <w:rsid w:val="00D9089E"/>
    <w:rsid w:val="00D90E47"/>
    <w:rsid w:val="00D9136A"/>
    <w:rsid w:val="00D91D24"/>
    <w:rsid w:val="00DA06F3"/>
    <w:rsid w:val="00DA1A02"/>
    <w:rsid w:val="00DA227C"/>
    <w:rsid w:val="00DA59DD"/>
    <w:rsid w:val="00DA5B1E"/>
    <w:rsid w:val="00DA681F"/>
    <w:rsid w:val="00DB0033"/>
    <w:rsid w:val="00DB3737"/>
    <w:rsid w:val="00DB3E8A"/>
    <w:rsid w:val="00DB403C"/>
    <w:rsid w:val="00DC1BBF"/>
    <w:rsid w:val="00DC261E"/>
    <w:rsid w:val="00DC6F3B"/>
    <w:rsid w:val="00DD0967"/>
    <w:rsid w:val="00DD1579"/>
    <w:rsid w:val="00DD29EF"/>
    <w:rsid w:val="00DD44CC"/>
    <w:rsid w:val="00DD4E5B"/>
    <w:rsid w:val="00DD5D28"/>
    <w:rsid w:val="00DD5FCE"/>
    <w:rsid w:val="00DD60C3"/>
    <w:rsid w:val="00DD6623"/>
    <w:rsid w:val="00DE5CA4"/>
    <w:rsid w:val="00DE6FE5"/>
    <w:rsid w:val="00DE7016"/>
    <w:rsid w:val="00DE7F7F"/>
    <w:rsid w:val="00DF21B4"/>
    <w:rsid w:val="00DF26AB"/>
    <w:rsid w:val="00DF34C3"/>
    <w:rsid w:val="00DF35E8"/>
    <w:rsid w:val="00DF449F"/>
    <w:rsid w:val="00DF47A8"/>
    <w:rsid w:val="00DF4CA3"/>
    <w:rsid w:val="00DF602A"/>
    <w:rsid w:val="00DF640C"/>
    <w:rsid w:val="00DF7297"/>
    <w:rsid w:val="00E008D9"/>
    <w:rsid w:val="00E008F9"/>
    <w:rsid w:val="00E01FCC"/>
    <w:rsid w:val="00E06E41"/>
    <w:rsid w:val="00E13AC1"/>
    <w:rsid w:val="00E1652A"/>
    <w:rsid w:val="00E2035F"/>
    <w:rsid w:val="00E23500"/>
    <w:rsid w:val="00E23978"/>
    <w:rsid w:val="00E30D8F"/>
    <w:rsid w:val="00E312C2"/>
    <w:rsid w:val="00E32C41"/>
    <w:rsid w:val="00E33FF4"/>
    <w:rsid w:val="00E355A0"/>
    <w:rsid w:val="00E4389C"/>
    <w:rsid w:val="00E45515"/>
    <w:rsid w:val="00E45BF8"/>
    <w:rsid w:val="00E465B4"/>
    <w:rsid w:val="00E46E53"/>
    <w:rsid w:val="00E46FD6"/>
    <w:rsid w:val="00E47E05"/>
    <w:rsid w:val="00E508BB"/>
    <w:rsid w:val="00E535B1"/>
    <w:rsid w:val="00E53BEE"/>
    <w:rsid w:val="00E554E1"/>
    <w:rsid w:val="00E5788B"/>
    <w:rsid w:val="00E60E6E"/>
    <w:rsid w:val="00E612BE"/>
    <w:rsid w:val="00E63E80"/>
    <w:rsid w:val="00E66C3C"/>
    <w:rsid w:val="00E6798F"/>
    <w:rsid w:val="00E7099A"/>
    <w:rsid w:val="00E7275C"/>
    <w:rsid w:val="00E779F0"/>
    <w:rsid w:val="00E83005"/>
    <w:rsid w:val="00E862E4"/>
    <w:rsid w:val="00E86FE3"/>
    <w:rsid w:val="00E8727A"/>
    <w:rsid w:val="00E92F35"/>
    <w:rsid w:val="00E945A3"/>
    <w:rsid w:val="00E94F37"/>
    <w:rsid w:val="00E97639"/>
    <w:rsid w:val="00EA19C5"/>
    <w:rsid w:val="00EA1CB6"/>
    <w:rsid w:val="00EA255F"/>
    <w:rsid w:val="00EA565E"/>
    <w:rsid w:val="00EA68FD"/>
    <w:rsid w:val="00EA75CC"/>
    <w:rsid w:val="00EA7DAB"/>
    <w:rsid w:val="00EB1CE9"/>
    <w:rsid w:val="00EB49C2"/>
    <w:rsid w:val="00EB5B8A"/>
    <w:rsid w:val="00EC09FE"/>
    <w:rsid w:val="00EC1BDF"/>
    <w:rsid w:val="00EC1E0C"/>
    <w:rsid w:val="00ED1E55"/>
    <w:rsid w:val="00ED4B42"/>
    <w:rsid w:val="00ED65D9"/>
    <w:rsid w:val="00ED7217"/>
    <w:rsid w:val="00ED7439"/>
    <w:rsid w:val="00EE0E21"/>
    <w:rsid w:val="00EE37F6"/>
    <w:rsid w:val="00EE7425"/>
    <w:rsid w:val="00EF039D"/>
    <w:rsid w:val="00EF0A2F"/>
    <w:rsid w:val="00EF0DF7"/>
    <w:rsid w:val="00EF28B0"/>
    <w:rsid w:val="00EF4250"/>
    <w:rsid w:val="00EF60E0"/>
    <w:rsid w:val="00F00BB3"/>
    <w:rsid w:val="00F01116"/>
    <w:rsid w:val="00F01A13"/>
    <w:rsid w:val="00F030FA"/>
    <w:rsid w:val="00F031CA"/>
    <w:rsid w:val="00F105F2"/>
    <w:rsid w:val="00F116C4"/>
    <w:rsid w:val="00F1242C"/>
    <w:rsid w:val="00F12795"/>
    <w:rsid w:val="00F13CCB"/>
    <w:rsid w:val="00F15A55"/>
    <w:rsid w:val="00F202F0"/>
    <w:rsid w:val="00F20DC3"/>
    <w:rsid w:val="00F24198"/>
    <w:rsid w:val="00F247CE"/>
    <w:rsid w:val="00F2497C"/>
    <w:rsid w:val="00F255DB"/>
    <w:rsid w:val="00F26146"/>
    <w:rsid w:val="00F26B6F"/>
    <w:rsid w:val="00F278A3"/>
    <w:rsid w:val="00F30CC1"/>
    <w:rsid w:val="00F32EEC"/>
    <w:rsid w:val="00F332BD"/>
    <w:rsid w:val="00F344A5"/>
    <w:rsid w:val="00F3498D"/>
    <w:rsid w:val="00F349C2"/>
    <w:rsid w:val="00F35472"/>
    <w:rsid w:val="00F402BA"/>
    <w:rsid w:val="00F40838"/>
    <w:rsid w:val="00F42541"/>
    <w:rsid w:val="00F44296"/>
    <w:rsid w:val="00F44E5D"/>
    <w:rsid w:val="00F45A0B"/>
    <w:rsid w:val="00F45B74"/>
    <w:rsid w:val="00F4763D"/>
    <w:rsid w:val="00F51816"/>
    <w:rsid w:val="00F51EF8"/>
    <w:rsid w:val="00F57481"/>
    <w:rsid w:val="00F61D8C"/>
    <w:rsid w:val="00F629BD"/>
    <w:rsid w:val="00F6344E"/>
    <w:rsid w:val="00F64FDA"/>
    <w:rsid w:val="00F72D43"/>
    <w:rsid w:val="00F74607"/>
    <w:rsid w:val="00F7537C"/>
    <w:rsid w:val="00F75969"/>
    <w:rsid w:val="00F763BD"/>
    <w:rsid w:val="00F811DB"/>
    <w:rsid w:val="00F83606"/>
    <w:rsid w:val="00F84096"/>
    <w:rsid w:val="00F8500D"/>
    <w:rsid w:val="00F86B5A"/>
    <w:rsid w:val="00F877DF"/>
    <w:rsid w:val="00F908F5"/>
    <w:rsid w:val="00F92CEC"/>
    <w:rsid w:val="00FA12F6"/>
    <w:rsid w:val="00FA1D11"/>
    <w:rsid w:val="00FA2B22"/>
    <w:rsid w:val="00FA44BB"/>
    <w:rsid w:val="00FA4AE8"/>
    <w:rsid w:val="00FA4B6C"/>
    <w:rsid w:val="00FA4D19"/>
    <w:rsid w:val="00FA5578"/>
    <w:rsid w:val="00FA6813"/>
    <w:rsid w:val="00FA723F"/>
    <w:rsid w:val="00FB0122"/>
    <w:rsid w:val="00FB05C7"/>
    <w:rsid w:val="00FB07FE"/>
    <w:rsid w:val="00FB3245"/>
    <w:rsid w:val="00FB436B"/>
    <w:rsid w:val="00FB62BE"/>
    <w:rsid w:val="00FC12E2"/>
    <w:rsid w:val="00FC1433"/>
    <w:rsid w:val="00FC2E29"/>
    <w:rsid w:val="00FC3529"/>
    <w:rsid w:val="00FC35D7"/>
    <w:rsid w:val="00FC7642"/>
    <w:rsid w:val="00FC78D9"/>
    <w:rsid w:val="00FC7AD9"/>
    <w:rsid w:val="00FD0643"/>
    <w:rsid w:val="00FD301D"/>
    <w:rsid w:val="00FD3977"/>
    <w:rsid w:val="00FD6709"/>
    <w:rsid w:val="00FE4761"/>
    <w:rsid w:val="00FE4E02"/>
    <w:rsid w:val="00FF0910"/>
    <w:rsid w:val="00FF1E2D"/>
    <w:rsid w:val="00FF2DC3"/>
    <w:rsid w:val="00FF4305"/>
    <w:rsid w:val="00FF4D5D"/>
    <w:rsid w:val="0A6BB4E6"/>
    <w:rsid w:val="15CD75A8"/>
    <w:rsid w:val="15CEEAA7"/>
    <w:rsid w:val="1F2E8C25"/>
    <w:rsid w:val="1F8D7D3D"/>
    <w:rsid w:val="24984A0C"/>
    <w:rsid w:val="2D682BF1"/>
    <w:rsid w:val="2D693499"/>
    <w:rsid w:val="2DE4D78B"/>
    <w:rsid w:val="3AD54BFE"/>
    <w:rsid w:val="3BC8006A"/>
    <w:rsid w:val="432EA54F"/>
    <w:rsid w:val="44FEB3C5"/>
    <w:rsid w:val="46479173"/>
    <w:rsid w:val="4B9BF006"/>
    <w:rsid w:val="52DA2409"/>
    <w:rsid w:val="543CA6D8"/>
    <w:rsid w:val="54EE2492"/>
    <w:rsid w:val="57DFE97C"/>
    <w:rsid w:val="584D09FD"/>
    <w:rsid w:val="5D1E1A53"/>
    <w:rsid w:val="6074D46D"/>
    <w:rsid w:val="614CD480"/>
    <w:rsid w:val="685FC283"/>
    <w:rsid w:val="6A18FACC"/>
    <w:rsid w:val="6AEE9477"/>
    <w:rsid w:val="6D965C39"/>
    <w:rsid w:val="756B83CC"/>
    <w:rsid w:val="78EC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739C2"/>
  <w15:chartTrackingRefBased/>
  <w15:docId w15:val="{7A04C1AC-505C-4FB5-9807-5A863FF19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B0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7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7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7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7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7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75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75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75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75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7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7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7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7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7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7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7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7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7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7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5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75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57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75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57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75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57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7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75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9575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9575F"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575F"/>
    <w:rPr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89575F"/>
    <w:pPr>
      <w:widowControl w:val="0"/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9575F"/>
    <w:pPr>
      <w:widowControl w:val="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575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9575F"/>
    <w:rPr>
      <w:vertAlign w:val="superscript"/>
    </w:rPr>
  </w:style>
  <w:style w:type="table" w:customStyle="1" w:styleId="tabletemplate">
    <w:name w:val="table_template"/>
    <w:basedOn w:val="TableNormal"/>
    <w:uiPriority w:val="59"/>
    <w:rsid w:val="0089575F"/>
    <w:pPr>
      <w:spacing w:after="0" w:line="240" w:lineRule="auto"/>
      <w:jc w:val="right"/>
    </w:pPr>
    <w:rPr>
      <w:kern w:val="0"/>
      <w:lang w:eastAsia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89575F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89575F"/>
    <w:pPr>
      <w:spacing w:after="0" w:line="240" w:lineRule="auto"/>
    </w:pPr>
    <w:rPr>
      <w:color w:val="000000" w:themeColor="text1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F6193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F61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6193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F619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C56"/>
    <w:rPr>
      <w:b/>
      <w:bCs/>
      <w:sz w:val="22"/>
    </w:rPr>
  </w:style>
  <w:style w:type="paragraph" w:styleId="Revision">
    <w:name w:val="Revision"/>
    <w:hidden/>
    <w:uiPriority w:val="99"/>
    <w:semiHidden/>
    <w:rsid w:val="00A003CA"/>
    <w:pPr>
      <w:spacing w:after="0" w:line="240" w:lineRule="auto"/>
    </w:pPr>
    <w:rPr>
      <w:sz w:val="22"/>
    </w:rPr>
  </w:style>
  <w:style w:type="table" w:styleId="TableGridLight">
    <w:name w:val="Grid Table Light"/>
    <w:basedOn w:val="TableNormal"/>
    <w:uiPriority w:val="40"/>
    <w:rsid w:val="00F30C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08186D"/>
    <w:rPr>
      <w:i/>
      <w:iCs/>
    </w:rPr>
  </w:style>
  <w:style w:type="character" w:styleId="Strong">
    <w:name w:val="Strong"/>
    <w:basedOn w:val="DefaultParagraphFont"/>
    <w:uiPriority w:val="22"/>
    <w:qFormat/>
    <w:rsid w:val="00CB1A6D"/>
    <w:rPr>
      <w:b/>
      <w:bCs/>
    </w:rPr>
  </w:style>
  <w:style w:type="paragraph" w:customStyle="1" w:styleId="p1">
    <w:name w:val="p1"/>
    <w:basedOn w:val="Normal"/>
    <w:rsid w:val="00E45BF8"/>
    <w:rPr>
      <w:rFonts w:ascii="Helvetica" w:hAnsi="Helvetica"/>
      <w:color w:val="141515"/>
      <w:sz w:val="32"/>
      <w:szCs w:val="3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5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ongy\OneDrive%20-%20University%20of%20Pittsburgh\LAB\Projects\3%20U01network_gaitspeed\Manuscript\TableFigures_111225_y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2D5DD-62B5-4828-A9A4-8C3BED8FEC3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songy\OneDrive - University of Pittsburgh\LAB\Projects\3 U01network_gaitspeed\Manuscript\TableFigures_111225_ys.dotx</Template>
  <TotalTime>80</TotalTime>
  <Pages>3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ao Song</dc:creator>
  <cp:keywords/>
  <dc:description/>
  <cp:lastModifiedBy>Song, Yixiao</cp:lastModifiedBy>
  <cp:revision>36</cp:revision>
  <cp:lastPrinted>2025-12-22T16:29:00Z</cp:lastPrinted>
  <dcterms:created xsi:type="dcterms:W3CDTF">2026-01-13T19:27:00Z</dcterms:created>
  <dcterms:modified xsi:type="dcterms:W3CDTF">2026-01-22T17:11:00Z</dcterms:modified>
</cp:coreProperties>
</file>